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7F10" w14:textId="3D07F7ED" w:rsidR="008856C8" w:rsidRPr="00FB1B99" w:rsidRDefault="00FB1B99" w:rsidP="00015D65">
      <w:pPr>
        <w:spacing w:line="48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FB1B99">
        <w:rPr>
          <w:b/>
          <w:bCs/>
          <w:color w:val="000000" w:themeColor="text1"/>
          <w:sz w:val="28"/>
          <w:szCs w:val="28"/>
          <w:lang w:val="en-US"/>
        </w:rPr>
        <w:t>Supplementary data</w:t>
      </w:r>
    </w:p>
    <w:p w14:paraId="5E654302" w14:textId="46B38A10" w:rsidR="00CA3B28" w:rsidRPr="00FB1B99" w:rsidRDefault="00CA3B28">
      <w:pPr>
        <w:rPr>
          <w:color w:val="000000" w:themeColor="text1"/>
          <w:lang w:val="en-US"/>
        </w:rPr>
      </w:pPr>
      <w:r w:rsidRPr="00FB1B99">
        <w:rPr>
          <w:b/>
          <w:bCs/>
          <w:color w:val="000000" w:themeColor="text1"/>
          <w:lang w:val="en-US"/>
        </w:rPr>
        <w:t>Table S1.</w:t>
      </w:r>
      <w:r w:rsidRPr="00FB1B99">
        <w:rPr>
          <w:color w:val="000000" w:themeColor="text1"/>
          <w:lang w:val="en-US"/>
        </w:rPr>
        <w:t xml:space="preserve">  Susceptibility of the strain panel to comparator antibiotics</w:t>
      </w:r>
    </w:p>
    <w:p w14:paraId="198966F1" w14:textId="6CE4071F" w:rsidR="005019FC" w:rsidRPr="00FB1B99" w:rsidRDefault="005019FC" w:rsidP="005019FC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tbl>
      <w:tblPr>
        <w:tblStyle w:val="TableGrid"/>
        <w:tblW w:w="11619" w:type="dxa"/>
        <w:tblLayout w:type="fixed"/>
        <w:tblLook w:val="04A0" w:firstRow="1" w:lastRow="0" w:firstColumn="1" w:lastColumn="0" w:noHBand="0" w:noVBand="1"/>
      </w:tblPr>
      <w:tblGrid>
        <w:gridCol w:w="5098"/>
        <w:gridCol w:w="851"/>
        <w:gridCol w:w="850"/>
        <w:gridCol w:w="993"/>
        <w:gridCol w:w="933"/>
        <w:gridCol w:w="1080"/>
        <w:gridCol w:w="810"/>
        <w:gridCol w:w="1004"/>
      </w:tblGrid>
      <w:tr w:rsidR="007B6B39" w:rsidRPr="00FB1B99" w14:paraId="09B30CBA" w14:textId="77777777" w:rsidTr="00E65179">
        <w:tc>
          <w:tcPr>
            <w:tcW w:w="5098" w:type="dxa"/>
            <w:shd w:val="clear" w:color="auto" w:fill="FFFFFF" w:themeFill="background1"/>
          </w:tcPr>
          <w:p w14:paraId="473EEB3D" w14:textId="77777777" w:rsidR="005019FC" w:rsidRPr="00FB1B99" w:rsidRDefault="005019FC" w:rsidP="00376F45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3D36C22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fepime</w:t>
            </w:r>
          </w:p>
        </w:tc>
        <w:tc>
          <w:tcPr>
            <w:tcW w:w="993" w:type="dxa"/>
            <w:shd w:val="clear" w:color="auto" w:fill="FFFFFF" w:themeFill="background1"/>
          </w:tcPr>
          <w:p w14:paraId="70E8408C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Z/AVI</w:t>
            </w:r>
          </w:p>
        </w:tc>
        <w:tc>
          <w:tcPr>
            <w:tcW w:w="933" w:type="dxa"/>
            <w:shd w:val="clear" w:color="auto" w:fill="FFFFFF" w:themeFill="background1"/>
          </w:tcPr>
          <w:p w14:paraId="19011FCA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L/TAZ</w:t>
            </w:r>
          </w:p>
        </w:tc>
        <w:tc>
          <w:tcPr>
            <w:tcW w:w="1080" w:type="dxa"/>
            <w:shd w:val="clear" w:color="auto" w:fill="FFFFFF" w:themeFill="background1"/>
          </w:tcPr>
          <w:p w14:paraId="5B2D55A2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IP/TAZ</w:t>
            </w:r>
          </w:p>
        </w:tc>
        <w:tc>
          <w:tcPr>
            <w:tcW w:w="1814" w:type="dxa"/>
            <w:gridSpan w:val="2"/>
            <w:shd w:val="clear" w:color="auto" w:fill="FFFFFF" w:themeFill="background1"/>
          </w:tcPr>
          <w:p w14:paraId="754C42FE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ropenem</w:t>
            </w:r>
          </w:p>
        </w:tc>
      </w:tr>
      <w:tr w:rsidR="007B6B39" w:rsidRPr="00FB1B99" w14:paraId="5F0BDFC0" w14:textId="77777777" w:rsidTr="00E65179">
        <w:tc>
          <w:tcPr>
            <w:tcW w:w="5098" w:type="dxa"/>
            <w:shd w:val="clear" w:color="auto" w:fill="FFFFFF" w:themeFill="background1"/>
          </w:tcPr>
          <w:p w14:paraId="34FBF830" w14:textId="77777777" w:rsidR="005019FC" w:rsidRPr="00FB1B99" w:rsidRDefault="005019FC" w:rsidP="00376F45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nterobacterales</w:t>
            </w:r>
          </w:p>
          <w:p w14:paraId="416D2141" w14:textId="61C33793" w:rsidR="005019FC" w:rsidRPr="00FB1B99" w:rsidRDefault="005019FC" w:rsidP="00376F45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reakpoints mg/L (EUCAST S and S+I)</w:t>
            </w:r>
          </w:p>
        </w:tc>
        <w:tc>
          <w:tcPr>
            <w:tcW w:w="851" w:type="dxa"/>
            <w:shd w:val="clear" w:color="auto" w:fill="FFFFFF" w:themeFill="background1"/>
          </w:tcPr>
          <w:p w14:paraId="12A18FF6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850" w:type="dxa"/>
            <w:shd w:val="clear" w:color="auto" w:fill="FFFFFF" w:themeFill="background1"/>
          </w:tcPr>
          <w:p w14:paraId="5B1C7F92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993" w:type="dxa"/>
            <w:shd w:val="clear" w:color="auto" w:fill="FFFFFF" w:themeFill="background1"/>
          </w:tcPr>
          <w:p w14:paraId="6F56EE82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8+4 </w:t>
            </w:r>
          </w:p>
        </w:tc>
        <w:tc>
          <w:tcPr>
            <w:tcW w:w="933" w:type="dxa"/>
            <w:shd w:val="clear" w:color="auto" w:fill="FFFFFF" w:themeFill="background1"/>
          </w:tcPr>
          <w:p w14:paraId="7508F5B2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+4 </w:t>
            </w:r>
          </w:p>
        </w:tc>
        <w:tc>
          <w:tcPr>
            <w:tcW w:w="1080" w:type="dxa"/>
            <w:shd w:val="clear" w:color="auto" w:fill="FFFFFF" w:themeFill="background1"/>
          </w:tcPr>
          <w:p w14:paraId="73C6B342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+4</w:t>
            </w:r>
          </w:p>
        </w:tc>
        <w:tc>
          <w:tcPr>
            <w:tcW w:w="810" w:type="dxa"/>
            <w:shd w:val="clear" w:color="auto" w:fill="FFFFFF" w:themeFill="background1"/>
          </w:tcPr>
          <w:p w14:paraId="7DA29E40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004" w:type="dxa"/>
            <w:shd w:val="clear" w:color="auto" w:fill="FFFFFF" w:themeFill="background1"/>
          </w:tcPr>
          <w:p w14:paraId="629DE94B" w14:textId="77777777" w:rsidR="005019FC" w:rsidRPr="00FB1B99" w:rsidRDefault="005019FC" w:rsidP="00376F45">
            <w:pPr>
              <w:spacing w:line="480" w:lineRule="auto"/>
              <w:ind w:left="-149" w:right="-33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8 </w:t>
            </w:r>
          </w:p>
        </w:tc>
      </w:tr>
      <w:tr w:rsidR="007B6B39" w:rsidRPr="00FB1B99" w14:paraId="1525FDF2" w14:textId="77777777" w:rsidTr="00BD6B42">
        <w:tc>
          <w:tcPr>
            <w:tcW w:w="5098" w:type="dxa"/>
            <w:shd w:val="clear" w:color="auto" w:fill="FFFFFF" w:themeFill="background1"/>
            <w:vAlign w:val="bottom"/>
          </w:tcPr>
          <w:p w14:paraId="21C7BD6B" w14:textId="77899291" w:rsidR="009A5413" w:rsidRPr="00FB1B99" w:rsidRDefault="009A5413" w:rsidP="009A5413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mpC (n=418)</w:t>
            </w:r>
          </w:p>
        </w:tc>
        <w:tc>
          <w:tcPr>
            <w:tcW w:w="851" w:type="dxa"/>
            <w:shd w:val="clear" w:color="auto" w:fill="FFFFFF" w:themeFill="background1"/>
          </w:tcPr>
          <w:p w14:paraId="06BA76A9" w14:textId="50DE3771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6.8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A66DB21" w14:textId="7801B919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1.1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6F16180" w14:textId="7526E61F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45361D2D" w14:textId="70571EC8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4.5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80A3199" w14:textId="5944D1AC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.7%</w:t>
            </w:r>
          </w:p>
        </w:tc>
        <w:tc>
          <w:tcPr>
            <w:tcW w:w="810" w:type="dxa"/>
            <w:shd w:val="clear" w:color="auto" w:fill="FFFFFF" w:themeFill="background1"/>
          </w:tcPr>
          <w:p w14:paraId="4A1D83C9" w14:textId="402C866E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4.0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6955A19D" w14:textId="072E06BA" w:rsidR="009A5413" w:rsidRPr="00FB1B99" w:rsidRDefault="009A5413" w:rsidP="009A5413">
            <w:pPr>
              <w:spacing w:line="480" w:lineRule="auto"/>
              <w:ind w:left="-149" w:right="-33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6%</w:t>
            </w:r>
          </w:p>
        </w:tc>
      </w:tr>
      <w:tr w:rsidR="007B6B39" w:rsidRPr="00FB1B99" w14:paraId="54F68C90" w14:textId="77777777" w:rsidTr="00BD6B42">
        <w:tc>
          <w:tcPr>
            <w:tcW w:w="5098" w:type="dxa"/>
            <w:shd w:val="clear" w:color="auto" w:fill="FFFFFF" w:themeFill="background1"/>
            <w:vAlign w:val="bottom"/>
          </w:tcPr>
          <w:p w14:paraId="1A340893" w14:textId="0BC4BC1B" w:rsidR="009A5413" w:rsidRPr="00FB1B99" w:rsidRDefault="009A5413" w:rsidP="009A5413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. coli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47)</w:t>
            </w:r>
          </w:p>
        </w:tc>
        <w:tc>
          <w:tcPr>
            <w:tcW w:w="851" w:type="dxa"/>
            <w:shd w:val="clear" w:color="auto" w:fill="FFFFFF" w:themeFill="background1"/>
          </w:tcPr>
          <w:p w14:paraId="5939BE73" w14:textId="15710392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0.2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74C33D2" w14:textId="2BA2AE83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2.3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16CC44C" w14:textId="1B0DB374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24B37C9D" w14:textId="77AA3723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6.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4C0672F" w14:textId="58123D4A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7.4%</w:t>
            </w:r>
          </w:p>
        </w:tc>
        <w:tc>
          <w:tcPr>
            <w:tcW w:w="810" w:type="dxa"/>
            <w:shd w:val="clear" w:color="auto" w:fill="FFFFFF" w:themeFill="background1"/>
          </w:tcPr>
          <w:p w14:paraId="344328E0" w14:textId="4EC61839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0F83F910" w14:textId="209C2278" w:rsidR="009A5413" w:rsidRPr="00FB1B99" w:rsidRDefault="009A5413" w:rsidP="009A5413">
            <w:pPr>
              <w:spacing w:line="480" w:lineRule="auto"/>
              <w:ind w:left="-149" w:right="-33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7346BF45" w14:textId="77777777" w:rsidTr="00BD6B42">
        <w:tc>
          <w:tcPr>
            <w:tcW w:w="5098" w:type="dxa"/>
            <w:shd w:val="clear" w:color="auto" w:fill="FFFFFF" w:themeFill="background1"/>
            <w:vAlign w:val="bottom"/>
          </w:tcPr>
          <w:p w14:paraId="38E25517" w14:textId="20E30E51" w:rsidR="009A5413" w:rsidRPr="00FB1B99" w:rsidRDefault="009A5413" w:rsidP="009A5413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. pneumoniae/ K. oxytoca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33)</w:t>
            </w:r>
          </w:p>
        </w:tc>
        <w:tc>
          <w:tcPr>
            <w:tcW w:w="851" w:type="dxa"/>
            <w:shd w:val="clear" w:color="auto" w:fill="FFFFFF" w:themeFill="background1"/>
          </w:tcPr>
          <w:p w14:paraId="5DE722B4" w14:textId="41A90029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72B3AF2" w14:textId="0B77EA5B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7.9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0810A71" w14:textId="12666726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117A5131" w14:textId="7D8FD838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2.7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C898ADC" w14:textId="1266DE1F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0.3%</w:t>
            </w:r>
          </w:p>
        </w:tc>
        <w:tc>
          <w:tcPr>
            <w:tcW w:w="810" w:type="dxa"/>
            <w:shd w:val="clear" w:color="auto" w:fill="FFFFFF" w:themeFill="background1"/>
          </w:tcPr>
          <w:p w14:paraId="63A0ED64" w14:textId="0F6415D2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7.0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2FBFFC81" w14:textId="0DA5C281" w:rsidR="009A5413" w:rsidRPr="00FB1B99" w:rsidRDefault="009A5413" w:rsidP="009A5413">
            <w:pPr>
              <w:spacing w:line="480" w:lineRule="auto"/>
              <w:ind w:left="-149" w:right="-33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7FC78D10" w14:textId="77777777" w:rsidTr="00BD6B42">
        <w:tc>
          <w:tcPr>
            <w:tcW w:w="5098" w:type="dxa"/>
            <w:shd w:val="clear" w:color="auto" w:fill="FFFFFF" w:themeFill="background1"/>
            <w:vAlign w:val="bottom"/>
          </w:tcPr>
          <w:p w14:paraId="598721F6" w14:textId="2B237E98" w:rsidR="009A5413" w:rsidRPr="00FB1B99" w:rsidRDefault="009A5413" w:rsidP="009A5413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nterobacter/Citrobacter/ K. aerogenes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307)</w:t>
            </w:r>
          </w:p>
        </w:tc>
        <w:tc>
          <w:tcPr>
            <w:tcW w:w="851" w:type="dxa"/>
            <w:shd w:val="clear" w:color="auto" w:fill="FFFFFF" w:themeFill="background1"/>
          </w:tcPr>
          <w:p w14:paraId="302EC18B" w14:textId="0BBC5BBF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3.8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CC3CFE9" w14:textId="54186FA6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0.9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F0BCC06" w14:textId="48801529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129EECBB" w14:textId="74B8A846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75EC80A5" w14:textId="6B1C7239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5.5%</w:t>
            </w:r>
          </w:p>
        </w:tc>
        <w:tc>
          <w:tcPr>
            <w:tcW w:w="810" w:type="dxa"/>
            <w:shd w:val="clear" w:color="auto" w:fill="FFFFFF" w:themeFill="background1"/>
          </w:tcPr>
          <w:p w14:paraId="0D103B6C" w14:textId="3D56EB05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3.2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42C44CEA" w14:textId="4A82F176" w:rsidR="009A5413" w:rsidRPr="00FB1B99" w:rsidRDefault="009A5413" w:rsidP="009A5413">
            <w:pPr>
              <w:spacing w:line="480" w:lineRule="auto"/>
              <w:ind w:left="-149" w:right="-33"/>
              <w:jc w:val="center"/>
              <w:rPr>
                <w:rFonts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0%</w:t>
            </w:r>
          </w:p>
        </w:tc>
      </w:tr>
      <w:tr w:rsidR="009A5413" w:rsidRPr="00FB1B99" w14:paraId="289D87BA" w14:textId="77777777" w:rsidTr="00BD6B42">
        <w:tc>
          <w:tcPr>
            <w:tcW w:w="5098" w:type="dxa"/>
            <w:shd w:val="clear" w:color="auto" w:fill="FFFFFF" w:themeFill="background1"/>
            <w:vAlign w:val="bottom"/>
          </w:tcPr>
          <w:p w14:paraId="1FAFC07C" w14:textId="37CCD6F4" w:rsidR="009A5413" w:rsidRPr="00FB1B99" w:rsidRDefault="009A5413" w:rsidP="009A5413">
            <w:pPr>
              <w:spacing w:line="480" w:lineRule="auto"/>
              <w:ind w:left="591" w:hanging="591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SBL (n=307)</w:t>
            </w:r>
          </w:p>
        </w:tc>
        <w:tc>
          <w:tcPr>
            <w:tcW w:w="851" w:type="dxa"/>
            <w:shd w:val="clear" w:color="auto" w:fill="FFFFFF" w:themeFill="background1"/>
          </w:tcPr>
          <w:p w14:paraId="3478297E" w14:textId="798E66CA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.8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DC9574" w14:textId="670A512F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.2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95E2BFA" w14:textId="11D97761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1CC9EF70" w14:textId="5EC58F04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4.7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09F363F6" w14:textId="5C0C70EE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1.2%</w:t>
            </w:r>
          </w:p>
        </w:tc>
        <w:tc>
          <w:tcPr>
            <w:tcW w:w="810" w:type="dxa"/>
            <w:shd w:val="clear" w:color="auto" w:fill="FFFFFF" w:themeFill="background1"/>
          </w:tcPr>
          <w:p w14:paraId="594E7C0A" w14:textId="64554A8D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5.8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32F97F83" w14:textId="3719F93C" w:rsidR="009A5413" w:rsidRPr="00FB1B99" w:rsidRDefault="009A5413" w:rsidP="009A5413">
            <w:pPr>
              <w:spacing w:line="480" w:lineRule="auto"/>
              <w:ind w:left="-149" w:right="-33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9.7%</w:t>
            </w:r>
          </w:p>
        </w:tc>
      </w:tr>
      <w:tr w:rsidR="009A5413" w:rsidRPr="00FB1B99" w14:paraId="1196D6D3" w14:textId="77777777" w:rsidTr="00BD6B42">
        <w:tc>
          <w:tcPr>
            <w:tcW w:w="5098" w:type="dxa"/>
            <w:shd w:val="clear" w:color="auto" w:fill="FFFFFF" w:themeFill="background1"/>
            <w:vAlign w:val="bottom"/>
          </w:tcPr>
          <w:p w14:paraId="59B5DFFB" w14:textId="7A7B4FDB" w:rsidR="009A5413" w:rsidRPr="00FB1B99" w:rsidRDefault="009A5413" w:rsidP="009A5413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. coli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145)</w:t>
            </w:r>
          </w:p>
        </w:tc>
        <w:tc>
          <w:tcPr>
            <w:tcW w:w="851" w:type="dxa"/>
            <w:shd w:val="clear" w:color="auto" w:fill="FFFFFF" w:themeFill="background1"/>
          </w:tcPr>
          <w:p w14:paraId="315E7DFF" w14:textId="67B37553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.7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1146300" w14:textId="6AA8D93A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.7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626B5CA" w14:textId="6AA26B5F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2618E877" w14:textId="73FE0B87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2.4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249AEE28" w14:textId="740D2915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1.0%</w:t>
            </w:r>
          </w:p>
        </w:tc>
        <w:tc>
          <w:tcPr>
            <w:tcW w:w="810" w:type="dxa"/>
            <w:shd w:val="clear" w:color="auto" w:fill="FFFFFF" w:themeFill="background1"/>
          </w:tcPr>
          <w:p w14:paraId="66AF2E99" w14:textId="37EE1253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699B9B04" w14:textId="4341D231" w:rsidR="009A5413" w:rsidRPr="00FB1B99" w:rsidRDefault="009A5413" w:rsidP="009A5413">
            <w:pPr>
              <w:spacing w:line="480" w:lineRule="auto"/>
              <w:ind w:left="-149" w:right="-33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9A5413" w:rsidRPr="00FB1B99" w14:paraId="7F75D34A" w14:textId="77777777" w:rsidTr="00BD6B42">
        <w:tc>
          <w:tcPr>
            <w:tcW w:w="5098" w:type="dxa"/>
            <w:shd w:val="clear" w:color="auto" w:fill="FFFFFF" w:themeFill="background1"/>
            <w:vAlign w:val="bottom"/>
          </w:tcPr>
          <w:p w14:paraId="0FEBE502" w14:textId="4F298C0C" w:rsidR="009A5413" w:rsidRPr="00FB1B99" w:rsidRDefault="009A5413" w:rsidP="009A5413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. pneumoniae/ K. oxytoca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137)</w:t>
            </w:r>
          </w:p>
        </w:tc>
        <w:tc>
          <w:tcPr>
            <w:tcW w:w="851" w:type="dxa"/>
            <w:shd w:val="clear" w:color="auto" w:fill="FFFFFF" w:themeFill="background1"/>
          </w:tcPr>
          <w:p w14:paraId="67BD4701" w14:textId="07EE97EE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.4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359E3ED" w14:textId="67474AB1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.2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0A89F0E3" w14:textId="35096236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68EAFC9E" w14:textId="44097966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9.1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9EA3688" w14:textId="3A831858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1.4%</w:t>
            </w:r>
          </w:p>
        </w:tc>
        <w:tc>
          <w:tcPr>
            <w:tcW w:w="810" w:type="dxa"/>
            <w:shd w:val="clear" w:color="auto" w:fill="FFFFFF" w:themeFill="background1"/>
          </w:tcPr>
          <w:p w14:paraId="493ABFEB" w14:textId="5249BD16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4.9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6DE18345" w14:textId="71E7DC04" w:rsidR="009A5413" w:rsidRPr="00FB1B99" w:rsidRDefault="009A5413" w:rsidP="009A5413">
            <w:pPr>
              <w:spacing w:line="480" w:lineRule="auto"/>
              <w:ind w:left="-149" w:right="-33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9.4%</w:t>
            </w:r>
          </w:p>
        </w:tc>
      </w:tr>
      <w:tr w:rsidR="009A5413" w:rsidRPr="00FB1B99" w14:paraId="26EDAF9F" w14:textId="77777777" w:rsidTr="00BD6B42">
        <w:tc>
          <w:tcPr>
            <w:tcW w:w="5098" w:type="dxa"/>
            <w:shd w:val="clear" w:color="auto" w:fill="FFFFFF" w:themeFill="background1"/>
            <w:vAlign w:val="bottom"/>
          </w:tcPr>
          <w:p w14:paraId="6E07ACB7" w14:textId="66F07C4A" w:rsidR="009A5413" w:rsidRPr="00FB1B99" w:rsidRDefault="009A5413" w:rsidP="009A5413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nterobacter/Citrobacter/ K. aerogenes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23)</w:t>
            </w:r>
          </w:p>
        </w:tc>
        <w:tc>
          <w:tcPr>
            <w:tcW w:w="851" w:type="dxa"/>
            <w:shd w:val="clear" w:color="auto" w:fill="FFFFFF" w:themeFill="background1"/>
          </w:tcPr>
          <w:p w14:paraId="3779D906" w14:textId="32DD0005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4.1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88799D0" w14:textId="63569130" w:rsidR="009A5413" w:rsidRPr="00FB1B99" w:rsidRDefault="009A5413" w:rsidP="009A5413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.2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524AA36" w14:textId="0B0CC252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4AA2B7CD" w14:textId="03877C24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7.8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5F7219AC" w14:textId="7FB214F7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4.8%</w:t>
            </w:r>
          </w:p>
        </w:tc>
        <w:tc>
          <w:tcPr>
            <w:tcW w:w="810" w:type="dxa"/>
            <w:shd w:val="clear" w:color="auto" w:fill="FFFFFF" w:themeFill="background1"/>
          </w:tcPr>
          <w:p w14:paraId="374FD265" w14:textId="6DDB4828" w:rsidR="009A5413" w:rsidRPr="00FB1B99" w:rsidRDefault="009A5413" w:rsidP="009A541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5.7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0C4750A6" w14:textId="106C0D43" w:rsidR="009A5413" w:rsidRPr="00FB1B99" w:rsidRDefault="009A5413" w:rsidP="009A5413">
            <w:pPr>
              <w:spacing w:line="480" w:lineRule="auto"/>
              <w:ind w:left="-149" w:right="-33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4685D0EF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6593AC1A" w14:textId="485F2F4C" w:rsidR="005019FC" w:rsidRPr="00FB1B99" w:rsidRDefault="005019FC" w:rsidP="00376F45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PC carbapenemases (n=116)</w:t>
            </w:r>
          </w:p>
        </w:tc>
        <w:tc>
          <w:tcPr>
            <w:tcW w:w="851" w:type="dxa"/>
            <w:shd w:val="clear" w:color="auto" w:fill="FFFFFF" w:themeFill="background1"/>
          </w:tcPr>
          <w:p w14:paraId="6D3E5C1A" w14:textId="77777777" w:rsidR="005019FC" w:rsidRPr="00FB1B99" w:rsidRDefault="005019FC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5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C60388D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.6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2662A4D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0471A4D7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9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6CD8FEB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6%</w:t>
            </w:r>
          </w:p>
        </w:tc>
        <w:tc>
          <w:tcPr>
            <w:tcW w:w="810" w:type="dxa"/>
            <w:shd w:val="clear" w:color="auto" w:fill="FFFFFF" w:themeFill="background1"/>
          </w:tcPr>
          <w:p w14:paraId="757FE606" w14:textId="77777777" w:rsidR="005019FC" w:rsidRPr="00FB1B99" w:rsidRDefault="005019FC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.1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46A86DB7" w14:textId="77777777" w:rsidR="005019FC" w:rsidRPr="00FB1B99" w:rsidRDefault="005019FC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0.3%</w:t>
            </w:r>
          </w:p>
        </w:tc>
      </w:tr>
      <w:tr w:rsidR="007B6B39" w:rsidRPr="00FB1B99" w14:paraId="5624F2DB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05CD0F32" w14:textId="7A1C01F5" w:rsidR="005019FC" w:rsidRPr="00FB1B99" w:rsidRDefault="005019FC" w:rsidP="00C4102F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  <w:r w:rsidR="00BF709A"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F709A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20)</w:t>
            </w:r>
          </w:p>
        </w:tc>
        <w:tc>
          <w:tcPr>
            <w:tcW w:w="851" w:type="dxa"/>
            <w:shd w:val="clear" w:color="auto" w:fill="FFFFFF" w:themeFill="background1"/>
          </w:tcPr>
          <w:p w14:paraId="26CCA1B8" w14:textId="15D33B96" w:rsidR="005019FC" w:rsidRPr="00FB1B99" w:rsidRDefault="00BF709A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364DE4C" w14:textId="3C6E9C20" w:rsidR="005019FC" w:rsidRPr="00FB1B99" w:rsidRDefault="00BF709A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FB0C3E8" w14:textId="643127E2" w:rsidR="005019FC" w:rsidRPr="00FB1B99" w:rsidRDefault="00BF709A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5B585AE5" w14:textId="425DD732" w:rsidR="005019FC" w:rsidRPr="00FB1B99" w:rsidRDefault="00BF709A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67A3E532" w14:textId="01BFBD44" w:rsidR="005019FC" w:rsidRPr="00FB1B99" w:rsidRDefault="00BF709A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%</w:t>
            </w:r>
          </w:p>
        </w:tc>
        <w:tc>
          <w:tcPr>
            <w:tcW w:w="810" w:type="dxa"/>
            <w:shd w:val="clear" w:color="auto" w:fill="FFFFFF" w:themeFill="background1"/>
          </w:tcPr>
          <w:p w14:paraId="159C9F7C" w14:textId="4B0F5D67" w:rsidR="005019FC" w:rsidRPr="00FB1B99" w:rsidRDefault="00537C43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5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349F163D" w14:textId="5504AC83" w:rsidR="005019FC" w:rsidRPr="00FB1B99" w:rsidRDefault="00537C43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5%</w:t>
            </w:r>
          </w:p>
        </w:tc>
      </w:tr>
      <w:tr w:rsidR="007B6B39" w:rsidRPr="00FB1B99" w14:paraId="3607756C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145BE92E" w14:textId="55C3BE94" w:rsidR="005019FC" w:rsidRPr="00FB1B99" w:rsidRDefault="005019FC" w:rsidP="00C4102F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/ K. oxytoca</w:t>
            </w:r>
            <w:r w:rsidR="00537C43"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37C43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74)</w:t>
            </w:r>
          </w:p>
        </w:tc>
        <w:tc>
          <w:tcPr>
            <w:tcW w:w="851" w:type="dxa"/>
            <w:shd w:val="clear" w:color="auto" w:fill="FFFFFF" w:themeFill="background1"/>
          </w:tcPr>
          <w:p w14:paraId="250D4103" w14:textId="4ECB7DF1" w:rsidR="005019FC" w:rsidRPr="00FB1B99" w:rsidRDefault="00537C43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1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883C584" w14:textId="1D07EA99" w:rsidR="005019FC" w:rsidRPr="00FB1B99" w:rsidRDefault="00537C43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.8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23D1FFC" w14:textId="4B325DEC" w:rsidR="005019FC" w:rsidRPr="00FB1B99" w:rsidRDefault="00537C43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3E00E7E1" w14:textId="3C906383" w:rsidR="005019FC" w:rsidRPr="00FB1B99" w:rsidRDefault="00537C43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1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3CC7AB4" w14:textId="672B1AD6" w:rsidR="005019FC" w:rsidRPr="00FB1B99" w:rsidRDefault="00537C43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4%</w:t>
            </w:r>
          </w:p>
        </w:tc>
        <w:tc>
          <w:tcPr>
            <w:tcW w:w="810" w:type="dxa"/>
            <w:shd w:val="clear" w:color="auto" w:fill="FFFFFF" w:themeFill="background1"/>
          </w:tcPr>
          <w:p w14:paraId="168C2EAC" w14:textId="661B1105" w:rsidR="005019FC" w:rsidRPr="00FB1B99" w:rsidRDefault="00537C43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1AE749D0" w14:textId="55433FC8" w:rsidR="005019FC" w:rsidRPr="00FB1B99" w:rsidRDefault="00537C43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0%</w:t>
            </w:r>
          </w:p>
        </w:tc>
      </w:tr>
      <w:tr w:rsidR="007B6B39" w:rsidRPr="00FB1B99" w14:paraId="55A574AC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5C26D312" w14:textId="0B27191C" w:rsidR="005019FC" w:rsidRPr="00FB1B99" w:rsidRDefault="00BF709A" w:rsidP="00C4102F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lastRenderedPageBreak/>
              <w:t>Enterobacter/Citrobacter/ K. aerogenes</w:t>
            </w:r>
            <w:r w:rsidR="00FF58A8" w:rsidRPr="00FB1B9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F58A8" w:rsidRPr="00FB1B9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20)</w:t>
            </w:r>
          </w:p>
        </w:tc>
        <w:tc>
          <w:tcPr>
            <w:tcW w:w="851" w:type="dxa"/>
            <w:shd w:val="clear" w:color="auto" w:fill="FFFFFF" w:themeFill="background1"/>
          </w:tcPr>
          <w:p w14:paraId="587C3FD1" w14:textId="415A00C0" w:rsidR="005019FC" w:rsidRPr="00FB1B99" w:rsidRDefault="00FF58A8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1A90C71" w14:textId="58B16E6A" w:rsidR="005019FC" w:rsidRPr="00FB1B99" w:rsidRDefault="00FF58A8" w:rsidP="00376F4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D4F2AE2" w14:textId="1C82C888" w:rsidR="005019FC" w:rsidRPr="00FB1B99" w:rsidRDefault="00FF58A8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212D0628" w14:textId="0C498B82" w:rsidR="005019FC" w:rsidRPr="00FB1B99" w:rsidRDefault="00FF58A8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5751EF24" w14:textId="04AE50E5" w:rsidR="005019FC" w:rsidRPr="00FB1B99" w:rsidRDefault="00FF58A8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7D502445" w14:textId="0559E0F6" w:rsidR="005019FC" w:rsidRPr="00FB1B99" w:rsidRDefault="00FF58A8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068C765D" w14:textId="56B96123" w:rsidR="005019FC" w:rsidRPr="00FB1B99" w:rsidRDefault="00FF58A8" w:rsidP="00376F4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0%</w:t>
            </w:r>
          </w:p>
        </w:tc>
      </w:tr>
      <w:tr w:rsidR="007B6B39" w:rsidRPr="00FB1B99" w14:paraId="4695D412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190F587A" w14:textId="373AC880" w:rsidR="005019FC" w:rsidRPr="00FB1B99" w:rsidRDefault="005019FC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BL carbapenemases (n=210)</w:t>
            </w:r>
          </w:p>
        </w:tc>
        <w:tc>
          <w:tcPr>
            <w:tcW w:w="851" w:type="dxa"/>
            <w:shd w:val="clear" w:color="auto" w:fill="FFFFFF" w:themeFill="background1"/>
          </w:tcPr>
          <w:p w14:paraId="7CC201CE" w14:textId="77777777" w:rsidR="005019FC" w:rsidRPr="00FB1B99" w:rsidRDefault="005019FC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4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9CC3299" w14:textId="77777777" w:rsidR="005019FC" w:rsidRPr="00FB1B99" w:rsidRDefault="005019FC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8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9BDEDAC" w14:textId="77777777" w:rsidR="005019FC" w:rsidRPr="00FB1B99" w:rsidRDefault="005019FC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3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3653D460" w14:textId="77777777" w:rsidR="005019FC" w:rsidRPr="00FB1B99" w:rsidRDefault="005019FC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4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9072823" w14:textId="77777777" w:rsidR="005019FC" w:rsidRPr="00FB1B99" w:rsidRDefault="005019FC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0%</w:t>
            </w:r>
          </w:p>
        </w:tc>
        <w:tc>
          <w:tcPr>
            <w:tcW w:w="810" w:type="dxa"/>
            <w:shd w:val="clear" w:color="auto" w:fill="FFFFFF" w:themeFill="background1"/>
          </w:tcPr>
          <w:p w14:paraId="189ECB6C" w14:textId="77777777" w:rsidR="005019FC" w:rsidRPr="00FB1B99" w:rsidRDefault="005019FC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1EEEB4AB" w14:textId="77777777" w:rsidR="005019FC" w:rsidRPr="00FB1B99" w:rsidRDefault="005019FC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.6%</w:t>
            </w:r>
          </w:p>
        </w:tc>
      </w:tr>
      <w:tr w:rsidR="007B6B39" w:rsidRPr="00FB1B99" w14:paraId="14E18B3F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7A782142" w14:textId="475C55A6" w:rsidR="00BF709A" w:rsidRPr="00FB1B99" w:rsidRDefault="00BF709A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  <w:r w:rsidR="00C4102F"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4102F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68)</w:t>
            </w:r>
          </w:p>
        </w:tc>
        <w:tc>
          <w:tcPr>
            <w:tcW w:w="851" w:type="dxa"/>
            <w:shd w:val="clear" w:color="auto" w:fill="FFFFFF" w:themeFill="background1"/>
          </w:tcPr>
          <w:p w14:paraId="6DA0E705" w14:textId="2D74CA88" w:rsidR="00BF709A" w:rsidRPr="00FB1B99" w:rsidRDefault="00C4102F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5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0CBA95F" w14:textId="68D9ECFB" w:rsidR="00BF709A" w:rsidRPr="00FB1B99" w:rsidRDefault="00C4102F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5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02D7369" w14:textId="604998A8" w:rsidR="00BF709A" w:rsidRPr="00FB1B99" w:rsidRDefault="00C4102F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5AB14B13" w14:textId="1729B679" w:rsidR="00BF709A" w:rsidRPr="00FB1B99" w:rsidRDefault="00C4102F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5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5E9A0020" w14:textId="46B5F811" w:rsidR="00BF709A" w:rsidRPr="00FB1B99" w:rsidRDefault="00C4102F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5%</w:t>
            </w:r>
          </w:p>
        </w:tc>
        <w:tc>
          <w:tcPr>
            <w:tcW w:w="810" w:type="dxa"/>
            <w:shd w:val="clear" w:color="auto" w:fill="FFFFFF" w:themeFill="background1"/>
          </w:tcPr>
          <w:p w14:paraId="5503BEDD" w14:textId="3B93BA86" w:rsidR="00BF709A" w:rsidRPr="00FB1B99" w:rsidRDefault="000173B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5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0BBE0C10" w14:textId="7017B935" w:rsidR="00BF709A" w:rsidRPr="00FB1B99" w:rsidRDefault="000173B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.0%</w:t>
            </w:r>
          </w:p>
        </w:tc>
      </w:tr>
      <w:tr w:rsidR="007B6B39" w:rsidRPr="00FB1B99" w14:paraId="7FD75564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31054B20" w14:textId="6D9507B4" w:rsidR="00BF709A" w:rsidRPr="00FB1B99" w:rsidRDefault="00BF709A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/ K. oxytoca</w:t>
            </w:r>
            <w:r w:rsidR="000173B0"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173B0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106)</w:t>
            </w:r>
          </w:p>
        </w:tc>
        <w:tc>
          <w:tcPr>
            <w:tcW w:w="851" w:type="dxa"/>
            <w:shd w:val="clear" w:color="auto" w:fill="FFFFFF" w:themeFill="background1"/>
          </w:tcPr>
          <w:p w14:paraId="331FD3AE" w14:textId="4C0544E0" w:rsidR="00BF709A" w:rsidRPr="00FB1B99" w:rsidRDefault="000173B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 w:rsidR="000F2C6C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70897DF" w14:textId="34358E5A" w:rsidR="00BF709A" w:rsidRPr="00FB1B99" w:rsidRDefault="000F2C6C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8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FB721CC" w14:textId="34EA23D8" w:rsidR="00BF709A" w:rsidRPr="00FB1B99" w:rsidRDefault="000F2C6C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7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3F987C81" w14:textId="01301674" w:rsidR="00BF709A" w:rsidRPr="00FB1B99" w:rsidRDefault="000173B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 w:rsidR="000F2C6C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57ED4232" w14:textId="04B49906" w:rsidR="00BF709A" w:rsidRPr="00FB1B99" w:rsidRDefault="000F2C6C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%</w:t>
            </w:r>
          </w:p>
        </w:tc>
        <w:tc>
          <w:tcPr>
            <w:tcW w:w="810" w:type="dxa"/>
            <w:shd w:val="clear" w:color="auto" w:fill="FFFFFF" w:themeFill="background1"/>
          </w:tcPr>
          <w:p w14:paraId="44115021" w14:textId="14F0517F" w:rsidR="00BF709A" w:rsidRPr="00FB1B99" w:rsidRDefault="000173B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0F2C6C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 w:rsidR="000F2C6C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673BE544" w14:textId="43B14E3F" w:rsidR="00BF709A" w:rsidRPr="00FB1B99" w:rsidRDefault="000173B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 w:rsidR="000F2C6C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5%</w:t>
            </w:r>
          </w:p>
        </w:tc>
      </w:tr>
      <w:tr w:rsidR="007B6B39" w:rsidRPr="00FB1B99" w14:paraId="2F0A8CFF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46D9BE08" w14:textId="64DC070A" w:rsidR="000F2C6C" w:rsidRPr="00FB1B99" w:rsidRDefault="000F2C6C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nterobacter/Citrobacter/ K. aerogenes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30)</w:t>
            </w:r>
          </w:p>
        </w:tc>
        <w:tc>
          <w:tcPr>
            <w:tcW w:w="851" w:type="dxa"/>
            <w:shd w:val="clear" w:color="auto" w:fill="FFFFFF" w:themeFill="background1"/>
          </w:tcPr>
          <w:p w14:paraId="2A5C11D9" w14:textId="55F51280" w:rsidR="000F2C6C" w:rsidRPr="00FB1B99" w:rsidRDefault="000F2C6C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7%</w:t>
            </w:r>
          </w:p>
        </w:tc>
        <w:tc>
          <w:tcPr>
            <w:tcW w:w="850" w:type="dxa"/>
            <w:shd w:val="clear" w:color="auto" w:fill="FFFFFF" w:themeFill="background1"/>
          </w:tcPr>
          <w:p w14:paraId="29257C9D" w14:textId="1EDECE2A" w:rsidR="000F2C6C" w:rsidRPr="00FB1B99" w:rsidRDefault="000F2C6C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7%</w:t>
            </w:r>
          </w:p>
        </w:tc>
        <w:tc>
          <w:tcPr>
            <w:tcW w:w="993" w:type="dxa"/>
            <w:shd w:val="clear" w:color="auto" w:fill="FFFFFF" w:themeFill="background1"/>
          </w:tcPr>
          <w:p w14:paraId="1E2A5127" w14:textId="6497ED4F" w:rsidR="000F2C6C" w:rsidRPr="00FB1B99" w:rsidRDefault="000F2C6C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7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58780EE5" w14:textId="6A749136" w:rsidR="000F2C6C" w:rsidRPr="00FB1B99" w:rsidRDefault="000F2C6C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3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0E05D35" w14:textId="7142D068" w:rsidR="000F2C6C" w:rsidRPr="00FB1B99" w:rsidRDefault="000F2C6C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.3%</w:t>
            </w:r>
          </w:p>
        </w:tc>
        <w:tc>
          <w:tcPr>
            <w:tcW w:w="810" w:type="dxa"/>
            <w:shd w:val="clear" w:color="auto" w:fill="FFFFFF" w:themeFill="background1"/>
          </w:tcPr>
          <w:p w14:paraId="0A6470F5" w14:textId="7550971D" w:rsidR="000F2C6C" w:rsidRPr="00FB1B99" w:rsidRDefault="006E0C01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4A4E0B0B" w14:textId="31B75424" w:rsidR="000F2C6C" w:rsidRPr="00FB1B99" w:rsidRDefault="006E0C01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3.3%</w:t>
            </w:r>
          </w:p>
        </w:tc>
      </w:tr>
      <w:tr w:rsidR="007B6B39" w:rsidRPr="00FB1B99" w14:paraId="1703877C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4EF76EBF" w14:textId="2F5A66B2" w:rsidR="00BF709A" w:rsidRPr="00FB1B99" w:rsidRDefault="00BF709A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XA-48 ceftazidime-S/I (n=114)</w:t>
            </w:r>
          </w:p>
        </w:tc>
        <w:tc>
          <w:tcPr>
            <w:tcW w:w="851" w:type="dxa"/>
            <w:shd w:val="clear" w:color="auto" w:fill="FFFFFF" w:themeFill="background1"/>
          </w:tcPr>
          <w:p w14:paraId="056076DF" w14:textId="77777777" w:rsidR="00BF709A" w:rsidRPr="00FB1B99" w:rsidRDefault="00BF709A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9.0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0BD088D" w14:textId="77777777" w:rsidR="00BF709A" w:rsidRPr="00FB1B99" w:rsidRDefault="00BF709A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5.6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EFDE443" w14:textId="77777777" w:rsidR="00BF709A" w:rsidRPr="00FB1B99" w:rsidRDefault="00BF709A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7D2AAC69" w14:textId="77777777" w:rsidR="00BF709A" w:rsidRPr="00FB1B99" w:rsidRDefault="00BF709A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0.4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692542AF" w14:textId="77777777" w:rsidR="00BF709A" w:rsidRPr="00FB1B99" w:rsidRDefault="00BF709A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%</w:t>
            </w:r>
          </w:p>
        </w:tc>
        <w:tc>
          <w:tcPr>
            <w:tcW w:w="810" w:type="dxa"/>
            <w:shd w:val="clear" w:color="auto" w:fill="FFFFFF" w:themeFill="background1"/>
          </w:tcPr>
          <w:p w14:paraId="1806748A" w14:textId="77777777" w:rsidR="00BF709A" w:rsidRPr="00FB1B99" w:rsidRDefault="00BF709A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4.8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4AB18336" w14:textId="77777777" w:rsidR="00BF709A" w:rsidRPr="00FB1B99" w:rsidRDefault="00BF709A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96.5%)</w:t>
            </w:r>
          </w:p>
        </w:tc>
      </w:tr>
      <w:tr w:rsidR="007B6B39" w:rsidRPr="00FB1B99" w14:paraId="13962A7E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5AF0A770" w14:textId="5C92B3E5" w:rsidR="00D30BE7" w:rsidRPr="00FB1B99" w:rsidRDefault="00D30BE7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. coli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60)</w:t>
            </w:r>
          </w:p>
        </w:tc>
        <w:tc>
          <w:tcPr>
            <w:tcW w:w="851" w:type="dxa"/>
            <w:shd w:val="clear" w:color="auto" w:fill="FFFFFF" w:themeFill="background1"/>
          </w:tcPr>
          <w:p w14:paraId="5D5463EE" w14:textId="5295784A" w:rsidR="00D30BE7" w:rsidRPr="00FB1B99" w:rsidRDefault="00D20683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8.3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98A7F0D" w14:textId="165017E0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138C42E" w14:textId="23F00D9E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19CAE3DE" w14:textId="69284EAB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5.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794763F" w14:textId="5A13A909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7%</w:t>
            </w:r>
          </w:p>
        </w:tc>
        <w:tc>
          <w:tcPr>
            <w:tcW w:w="810" w:type="dxa"/>
            <w:shd w:val="clear" w:color="auto" w:fill="FFFFFF" w:themeFill="background1"/>
          </w:tcPr>
          <w:p w14:paraId="35890403" w14:textId="1A694E75" w:rsidR="00D30BE7" w:rsidRPr="00FB1B99" w:rsidRDefault="00D20683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646BB89C" w14:textId="3BD52B17" w:rsidR="00D30BE7" w:rsidRPr="00FB1B99" w:rsidRDefault="00D20683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19065103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6CE3441F" w14:textId="19F6B459" w:rsidR="00D30BE7" w:rsidRPr="00FB1B99" w:rsidRDefault="00D30BE7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/ K. oxytoca</w:t>
            </w:r>
            <w:r w:rsidR="00D20683"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20683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33)</w:t>
            </w:r>
          </w:p>
        </w:tc>
        <w:tc>
          <w:tcPr>
            <w:tcW w:w="851" w:type="dxa"/>
            <w:shd w:val="clear" w:color="auto" w:fill="FFFFFF" w:themeFill="background1"/>
          </w:tcPr>
          <w:p w14:paraId="65B94E13" w14:textId="0D4E1BB6" w:rsidR="00D30BE7" w:rsidRPr="00FB1B99" w:rsidRDefault="007E3C8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8.8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0F50FA3" w14:textId="058EDEDE" w:rsidR="00D30BE7" w:rsidRPr="00FB1B99" w:rsidRDefault="007E3C89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0.9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465A6CD" w14:textId="441F0648" w:rsidR="00D30BE7" w:rsidRPr="00FB1B99" w:rsidRDefault="00D20683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6ABCBDFE" w14:textId="4A6DAFF9" w:rsidR="00D30BE7" w:rsidRPr="00FB1B99" w:rsidRDefault="007E3C8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4.8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65D1A9F7" w14:textId="5C779A2A" w:rsidR="00D30BE7" w:rsidRPr="00FB1B99" w:rsidRDefault="007E3C8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377249C3" w14:textId="4DFAF8FA" w:rsidR="00D30BE7" w:rsidRPr="00FB1B99" w:rsidRDefault="007E3C8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5.8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3684A04C" w14:textId="44C46A36" w:rsidR="00D30BE7" w:rsidRPr="00FB1B99" w:rsidRDefault="007E3C8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7.9%</w:t>
            </w:r>
          </w:p>
        </w:tc>
      </w:tr>
      <w:tr w:rsidR="007B6B39" w:rsidRPr="00FB1B99" w14:paraId="63D5DE01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4B5086F4" w14:textId="0A85968A" w:rsidR="00D30BE7" w:rsidRPr="00FB1B99" w:rsidRDefault="00D30BE7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/Citrobacter/ K. aerogenes</w:t>
            </w:r>
            <w:r w:rsidR="00F11C22"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11C22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18)</w:t>
            </w:r>
          </w:p>
        </w:tc>
        <w:tc>
          <w:tcPr>
            <w:tcW w:w="851" w:type="dxa"/>
            <w:shd w:val="clear" w:color="auto" w:fill="FFFFFF" w:themeFill="background1"/>
          </w:tcPr>
          <w:p w14:paraId="6B56285D" w14:textId="3A14C480" w:rsidR="00D30BE7" w:rsidRPr="00FB1B99" w:rsidRDefault="00753C2B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7.8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3575CF0" w14:textId="249FE70B" w:rsidR="00D30BE7" w:rsidRPr="00FB1B99" w:rsidRDefault="00753C2B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4.4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995456C" w14:textId="5D9C4C7B" w:rsidR="00D30BE7" w:rsidRPr="00FB1B99" w:rsidRDefault="00F11C22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5E94F8BB" w14:textId="3CBB5CA2" w:rsidR="00D30BE7" w:rsidRPr="00FB1B99" w:rsidRDefault="00F11C22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3.3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416F621" w14:textId="13B91CBC" w:rsidR="00D30BE7" w:rsidRPr="00FB1B99" w:rsidRDefault="00F11C22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4FECFB72" w14:textId="52C24423" w:rsidR="00D30BE7" w:rsidRPr="00FB1B99" w:rsidRDefault="00753C2B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7.8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51772BBD" w14:textId="2B0E4677" w:rsidR="00D30BE7" w:rsidRPr="00FB1B99" w:rsidRDefault="00F11C22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251C0906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7D7163DB" w14:textId="5A493A50" w:rsidR="00D30BE7" w:rsidRPr="00FB1B99" w:rsidRDefault="00D30BE7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XA-48-ceftazidime-R (n=136)</w:t>
            </w:r>
          </w:p>
        </w:tc>
        <w:tc>
          <w:tcPr>
            <w:tcW w:w="851" w:type="dxa"/>
            <w:shd w:val="clear" w:color="auto" w:fill="FFFFFF" w:themeFill="background1"/>
          </w:tcPr>
          <w:p w14:paraId="0210B12A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.6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5693B40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.1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112D96C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0B2BE68B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6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2E3821F6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35DFD0E3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2.5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665D51E7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74.3%)</w:t>
            </w:r>
          </w:p>
        </w:tc>
      </w:tr>
      <w:tr w:rsidR="007B6B39" w:rsidRPr="00FB1B99" w14:paraId="69911AD8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0015E6DA" w14:textId="529290E9" w:rsidR="00922CA0" w:rsidRPr="00FB1B99" w:rsidRDefault="00922CA0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. coli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36)</w:t>
            </w:r>
          </w:p>
        </w:tc>
        <w:tc>
          <w:tcPr>
            <w:tcW w:w="851" w:type="dxa"/>
            <w:shd w:val="clear" w:color="auto" w:fill="FFFFFF" w:themeFill="background1"/>
          </w:tcPr>
          <w:p w14:paraId="6345F164" w14:textId="28423045" w:rsidR="00922CA0" w:rsidRPr="00FB1B99" w:rsidRDefault="00922CA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8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D4A6C03" w14:textId="3BED9D33" w:rsidR="00922CA0" w:rsidRPr="00FB1B99" w:rsidRDefault="00922CA0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.9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B1E78AB" w14:textId="46EF0CD2" w:rsidR="00922CA0" w:rsidRPr="00FB1B99" w:rsidRDefault="00922CA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5B082032" w14:textId="022910DD" w:rsidR="00922CA0" w:rsidRPr="00FB1B99" w:rsidRDefault="00922CA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.1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61C8038A" w14:textId="0C7EED1E" w:rsidR="00922CA0" w:rsidRPr="00FB1B99" w:rsidRDefault="00922CA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6%</w:t>
            </w:r>
          </w:p>
        </w:tc>
        <w:tc>
          <w:tcPr>
            <w:tcW w:w="810" w:type="dxa"/>
            <w:shd w:val="clear" w:color="auto" w:fill="FFFFFF" w:themeFill="background1"/>
          </w:tcPr>
          <w:p w14:paraId="513CBC1E" w14:textId="46CB58CA" w:rsidR="00922CA0" w:rsidRPr="00FB1B99" w:rsidRDefault="00922CA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1004" w:type="dxa"/>
            <w:shd w:val="clear" w:color="auto" w:fill="FFFFFF" w:themeFill="background1"/>
          </w:tcPr>
          <w:p w14:paraId="2209B5D3" w14:textId="3D16A199" w:rsidR="00922CA0" w:rsidRPr="00FB1B99" w:rsidRDefault="00922CA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7.2%</w:t>
            </w:r>
          </w:p>
        </w:tc>
      </w:tr>
      <w:tr w:rsidR="007B6B39" w:rsidRPr="00FB1B99" w14:paraId="60CF2201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7EE26B2A" w14:textId="19CA9571" w:rsidR="00D30BE7" w:rsidRPr="00FB1B99" w:rsidRDefault="00D30BE7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/ K. oxytoca</w:t>
            </w:r>
            <w:r w:rsidR="00922CA0"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22CA0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77)</w:t>
            </w:r>
          </w:p>
        </w:tc>
        <w:tc>
          <w:tcPr>
            <w:tcW w:w="851" w:type="dxa"/>
            <w:shd w:val="clear" w:color="auto" w:fill="FFFFFF" w:themeFill="background1"/>
          </w:tcPr>
          <w:p w14:paraId="4F361C13" w14:textId="77DD454C" w:rsidR="00D30BE7" w:rsidRPr="00FB1B99" w:rsidRDefault="000A600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2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9DFDB71" w14:textId="21FE9D04" w:rsidR="00D30BE7" w:rsidRPr="00FB1B99" w:rsidRDefault="000A6009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.7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BF27663" w14:textId="76E29E7C" w:rsidR="00D30BE7" w:rsidRPr="00FB1B99" w:rsidRDefault="000A600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2FB482DE" w14:textId="41A8C539" w:rsidR="00D30BE7" w:rsidRPr="00FB1B99" w:rsidRDefault="00922CA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 w:rsidR="000A600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6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3B0D3C64" w14:textId="01FDDCCA" w:rsidR="00D30BE7" w:rsidRPr="00FB1B99" w:rsidRDefault="00922CA0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05D29595" w14:textId="0673C50E" w:rsidR="00D30BE7" w:rsidRPr="00FB1B99" w:rsidRDefault="000A600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5.5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7AC13304" w14:textId="0CA8A769" w:rsidR="00D30BE7" w:rsidRPr="00FB1B99" w:rsidRDefault="000A6009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7.1%</w:t>
            </w:r>
          </w:p>
        </w:tc>
      </w:tr>
      <w:tr w:rsidR="007B6B39" w:rsidRPr="00FB1B99" w14:paraId="3CC3D2CE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00A4F67C" w14:textId="5EBF50B2" w:rsidR="00D30BE7" w:rsidRPr="00FB1B99" w:rsidRDefault="00D30BE7" w:rsidP="007B6B39">
            <w:pPr>
              <w:spacing w:line="480" w:lineRule="auto"/>
              <w:ind w:left="591" w:hanging="142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/Citrobacter/ K. aerogenes</w:t>
            </w:r>
            <w:r w:rsidR="00FB67EF"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B67EF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21)</w:t>
            </w:r>
          </w:p>
        </w:tc>
        <w:tc>
          <w:tcPr>
            <w:tcW w:w="851" w:type="dxa"/>
            <w:shd w:val="clear" w:color="auto" w:fill="FFFFFF" w:themeFill="background1"/>
          </w:tcPr>
          <w:p w14:paraId="539099B6" w14:textId="2358014B" w:rsidR="00D30BE7" w:rsidRPr="00FB1B99" w:rsidRDefault="008712A8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8.1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D65AA77" w14:textId="2F5803AC" w:rsidR="00D30BE7" w:rsidRPr="00FB1B99" w:rsidRDefault="008712A8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.1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0498A3E" w14:textId="5B7A4B24" w:rsidR="00D30BE7" w:rsidRPr="00FB1B99" w:rsidRDefault="00FB67EF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504965D5" w14:textId="470994C1" w:rsidR="00D30BE7" w:rsidRPr="00FB1B99" w:rsidRDefault="008712A8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.</w:t>
            </w:r>
            <w:r w:rsidR="00FB67EF"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2AD47937" w14:textId="16D72A9D" w:rsidR="00D30BE7" w:rsidRPr="00FB1B99" w:rsidRDefault="00FB67EF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343B0ED8" w14:textId="75BE347E" w:rsidR="00D30BE7" w:rsidRPr="00FB1B99" w:rsidRDefault="008712A8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1.4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58B54278" w14:textId="13243EF6" w:rsidR="00D30BE7" w:rsidRPr="00FB1B99" w:rsidRDefault="008712A8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5.2%</w:t>
            </w:r>
          </w:p>
        </w:tc>
      </w:tr>
      <w:tr w:rsidR="007B6B39" w:rsidRPr="00FB1B99" w14:paraId="64F38C3C" w14:textId="77777777" w:rsidTr="00D51ECF">
        <w:tc>
          <w:tcPr>
            <w:tcW w:w="5098" w:type="dxa"/>
            <w:shd w:val="clear" w:color="auto" w:fill="FFFFFF" w:themeFill="background1"/>
            <w:vAlign w:val="bottom"/>
          </w:tcPr>
          <w:p w14:paraId="1918D51A" w14:textId="77777777" w:rsidR="00227C85" w:rsidRPr="00FB1B99" w:rsidRDefault="00227C85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K1 hyperproducing </w:t>
            </w: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. oxytoca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n=4)</w:t>
            </w:r>
          </w:p>
        </w:tc>
        <w:tc>
          <w:tcPr>
            <w:tcW w:w="851" w:type="dxa"/>
            <w:shd w:val="clear" w:color="auto" w:fill="FFFFFF" w:themeFill="background1"/>
          </w:tcPr>
          <w:p w14:paraId="68B413C5" w14:textId="77777777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F6757CA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993" w:type="dxa"/>
            <w:shd w:val="clear" w:color="auto" w:fill="FFFFFF" w:themeFill="background1"/>
          </w:tcPr>
          <w:p w14:paraId="1A9FB774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7C4D9329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7138AAC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53BBCF36" w14:textId="77777777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4" w:type="dxa"/>
            <w:shd w:val="clear" w:color="auto" w:fill="FFFFFF" w:themeFill="background1"/>
          </w:tcPr>
          <w:p w14:paraId="67092594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227C85" w:rsidRPr="00FB1B99" w14:paraId="4C1F1B21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6EFCAF31" w14:textId="5DC9D91F" w:rsidR="00227C85" w:rsidRPr="00FB1B99" w:rsidRDefault="00227C85" w:rsidP="007B6B39">
            <w:pPr>
              <w:spacing w:line="480" w:lineRule="auto"/>
              <w:ind w:left="591" w:hanging="614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GES carbapenemases (n=10)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</w:tcPr>
          <w:p w14:paraId="6ED9D68C" w14:textId="163B6D93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6089A7E" w14:textId="00E764D1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.0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031BA154" w14:textId="4813532F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5608C6EA" w14:textId="286B00D4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29C3F014" w14:textId="2C0B8049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5CDDFD6A" w14:textId="50453DFF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0.0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4B4FB6A8" w14:textId="0B683270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0.0%</w:t>
            </w:r>
          </w:p>
        </w:tc>
      </w:tr>
      <w:tr w:rsidR="00227C85" w:rsidRPr="00FB1B99" w14:paraId="32BB6156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7D084AED" w14:textId="486B6240" w:rsidR="00227C85" w:rsidRPr="00FB1B99" w:rsidRDefault="00227C85" w:rsidP="007B6B39">
            <w:pPr>
              <w:spacing w:line="480" w:lineRule="auto"/>
              <w:ind w:left="591" w:hanging="614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Other (i.e. not GES or KPC) class A carbapenemase (n=9) </w:t>
            </w:r>
            <w:r w:rsidR="007B6B3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shd w:val="clear" w:color="auto" w:fill="FFFFFF" w:themeFill="background1"/>
          </w:tcPr>
          <w:p w14:paraId="422F6600" w14:textId="0343DDF2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F68EA3D" w14:textId="5DA637EC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6EEF0A3" w14:textId="4CBC3C9E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77928C2E" w14:textId="6C6E48BF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C18C14A" w14:textId="5DE9AEF0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.9%</w:t>
            </w:r>
          </w:p>
        </w:tc>
        <w:tc>
          <w:tcPr>
            <w:tcW w:w="810" w:type="dxa"/>
            <w:shd w:val="clear" w:color="auto" w:fill="FFFFFF" w:themeFill="background1"/>
          </w:tcPr>
          <w:p w14:paraId="6CBC0208" w14:textId="68E90839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.1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03A6D80F" w14:textId="4EED6725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4.4%</w:t>
            </w:r>
          </w:p>
        </w:tc>
      </w:tr>
      <w:tr w:rsidR="007B6B39" w:rsidRPr="00FB1B99" w14:paraId="3E32DD57" w14:textId="77777777" w:rsidTr="00E65179">
        <w:tc>
          <w:tcPr>
            <w:tcW w:w="5098" w:type="dxa"/>
            <w:shd w:val="clear" w:color="auto" w:fill="FFFFFF" w:themeFill="background1"/>
            <w:vAlign w:val="bottom"/>
          </w:tcPr>
          <w:p w14:paraId="3C759A70" w14:textId="0624D508" w:rsidR="00D30BE7" w:rsidRPr="00FB1B99" w:rsidRDefault="00D30BE7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SBL + AmpC (n=27)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7B6B3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</w:tcPr>
          <w:p w14:paraId="06B2A1DE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.8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DF879B3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.9%</w:t>
            </w:r>
          </w:p>
        </w:tc>
        <w:tc>
          <w:tcPr>
            <w:tcW w:w="993" w:type="dxa"/>
            <w:shd w:val="clear" w:color="auto" w:fill="FFFFFF" w:themeFill="background1"/>
          </w:tcPr>
          <w:p w14:paraId="10617669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06085E55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0A17A199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.8%</w:t>
            </w:r>
          </w:p>
        </w:tc>
        <w:tc>
          <w:tcPr>
            <w:tcW w:w="810" w:type="dxa"/>
            <w:shd w:val="clear" w:color="auto" w:fill="FFFFFF" w:themeFill="background1"/>
          </w:tcPr>
          <w:p w14:paraId="3E81D4EC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4" w:type="dxa"/>
            <w:shd w:val="clear" w:color="auto" w:fill="FFFFFF" w:themeFill="background1"/>
          </w:tcPr>
          <w:p w14:paraId="15D241CC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6F4F927D" w14:textId="77777777" w:rsidTr="00F05772">
        <w:tc>
          <w:tcPr>
            <w:tcW w:w="5098" w:type="dxa"/>
            <w:shd w:val="clear" w:color="auto" w:fill="FFFFFF" w:themeFill="background1"/>
            <w:vAlign w:val="bottom"/>
          </w:tcPr>
          <w:p w14:paraId="134C2FAC" w14:textId="0EB8F6C5" w:rsidR="00227C85" w:rsidRPr="00FB1B99" w:rsidRDefault="00227C85" w:rsidP="007B6B39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MBL (NDM) + OXA-48 (n=24) </w:t>
            </w:r>
            <w:r w:rsidR="007B6B3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</w:tcPr>
          <w:p w14:paraId="6CCD8A09" w14:textId="4B849889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4357016" w14:textId="38DCA96B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119B65D" w14:textId="045C4C0F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2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4275D45E" w14:textId="63DE9B49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3D60F809" w14:textId="6DF8366E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810" w:type="dxa"/>
            <w:shd w:val="clear" w:color="auto" w:fill="FFFFFF" w:themeFill="background1"/>
          </w:tcPr>
          <w:p w14:paraId="4C183B99" w14:textId="664CFDEA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58B33D9D" w14:textId="32B5DFD6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2%</w:t>
            </w:r>
          </w:p>
        </w:tc>
      </w:tr>
      <w:tr w:rsidR="007B6B39" w:rsidRPr="00FB1B99" w14:paraId="64A0D2AC" w14:textId="77777777" w:rsidTr="007B6B39">
        <w:tc>
          <w:tcPr>
            <w:tcW w:w="5098" w:type="dxa"/>
            <w:shd w:val="clear" w:color="auto" w:fill="FFFFFF" w:themeFill="background1"/>
            <w:vAlign w:val="bottom"/>
          </w:tcPr>
          <w:p w14:paraId="6F7A02B6" w14:textId="15E6E1EE" w:rsidR="00D30BE7" w:rsidRPr="00FB1B99" w:rsidRDefault="00D30BE7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Impermeability (n=31) </w:t>
            </w:r>
            <w:r w:rsidR="007B6B3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  <w:shd w:val="clear" w:color="auto" w:fill="FFFFFF" w:themeFill="background1"/>
          </w:tcPr>
          <w:p w14:paraId="36C6E6C5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4.2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78FE7B7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3.6%</w:t>
            </w:r>
          </w:p>
        </w:tc>
        <w:tc>
          <w:tcPr>
            <w:tcW w:w="993" w:type="dxa"/>
            <w:shd w:val="clear" w:color="auto" w:fill="FFFFFF" w:themeFill="background1"/>
          </w:tcPr>
          <w:p w14:paraId="36B90A48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73CC4BD6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0.3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7F864F38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8.4%</w:t>
            </w:r>
          </w:p>
        </w:tc>
        <w:tc>
          <w:tcPr>
            <w:tcW w:w="810" w:type="dxa"/>
            <w:shd w:val="clear" w:color="auto" w:fill="FFFFFF" w:themeFill="background1"/>
          </w:tcPr>
          <w:p w14:paraId="56474178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04" w:type="dxa"/>
            <w:shd w:val="clear" w:color="auto" w:fill="FFFFFF" w:themeFill="background1"/>
          </w:tcPr>
          <w:p w14:paraId="06A78B8A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3784D5FA" w14:textId="77777777" w:rsidTr="007B6B39">
        <w:tc>
          <w:tcPr>
            <w:tcW w:w="5098" w:type="dxa"/>
            <w:shd w:val="clear" w:color="auto" w:fill="FFFFFF" w:themeFill="background1"/>
            <w:vAlign w:val="bottom"/>
          </w:tcPr>
          <w:p w14:paraId="24B0CB3E" w14:textId="2BCB641F" w:rsidR="00227C85" w:rsidRPr="00FB1B99" w:rsidRDefault="00227C85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Wildtype for </w:t>
            </w:r>
            <w:r w:rsidRPr="00FB1B99">
              <w:rPr>
                <w:rFonts w:ascii="Symbol" w:hAnsi="Symbol" w:cs="Calibri"/>
                <w:color w:val="000000" w:themeColor="text1"/>
                <w:sz w:val="20"/>
                <w:szCs w:val="20"/>
                <w:lang w:val="en-US"/>
              </w:rPr>
              <w:t>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lactamase (n=69) </w:t>
            </w:r>
            <w:r w:rsidR="007B6B3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851" w:type="dxa"/>
            <w:shd w:val="clear" w:color="auto" w:fill="FFFFFF" w:themeFill="background1"/>
          </w:tcPr>
          <w:p w14:paraId="2D71BD00" w14:textId="77777777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F6C7AAB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FAAF1DF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5C0DECAC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D3D7BA5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4.9%</w:t>
            </w:r>
          </w:p>
        </w:tc>
        <w:tc>
          <w:tcPr>
            <w:tcW w:w="810" w:type="dxa"/>
            <w:shd w:val="clear" w:color="auto" w:fill="FFFFFF" w:themeFill="background1"/>
          </w:tcPr>
          <w:p w14:paraId="5ABD37C4" w14:textId="77777777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4" w:type="dxa"/>
            <w:shd w:val="clear" w:color="auto" w:fill="FFFFFF" w:themeFill="background1"/>
          </w:tcPr>
          <w:p w14:paraId="28113757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2D823147" w14:textId="77777777" w:rsidTr="007B6B39">
        <w:tc>
          <w:tcPr>
            <w:tcW w:w="5098" w:type="dxa"/>
            <w:shd w:val="clear" w:color="auto" w:fill="FFFFFF" w:themeFill="background1"/>
            <w:vAlign w:val="bottom"/>
          </w:tcPr>
          <w:p w14:paraId="4A915519" w14:textId="07BDBA38" w:rsidR="00D30BE7" w:rsidRPr="00FB1B99" w:rsidRDefault="00D30BE7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Unassigned ceftazidime MIC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mg/L (n=58)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7B6B3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shd w:val="clear" w:color="auto" w:fill="FFFFFF" w:themeFill="background1"/>
          </w:tcPr>
          <w:p w14:paraId="447A84F0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0.7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B4AB166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6.2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B845119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4E280B04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3.1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713B77AF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8.3%</w:t>
            </w:r>
          </w:p>
        </w:tc>
        <w:tc>
          <w:tcPr>
            <w:tcW w:w="810" w:type="dxa"/>
            <w:shd w:val="clear" w:color="auto" w:fill="FFFFFF" w:themeFill="background1"/>
          </w:tcPr>
          <w:p w14:paraId="61A57109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04" w:type="dxa"/>
            <w:shd w:val="clear" w:color="auto" w:fill="FFFFFF" w:themeFill="background1"/>
          </w:tcPr>
          <w:p w14:paraId="22EE5D68" w14:textId="77777777" w:rsidR="00D30BE7" w:rsidRPr="00FB1B99" w:rsidRDefault="00D30BE7" w:rsidP="007B6B39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7B6B39" w:rsidRPr="00FB1B99" w14:paraId="3A3BE2BE" w14:textId="77777777" w:rsidTr="007B6B39">
        <w:tc>
          <w:tcPr>
            <w:tcW w:w="5098" w:type="dxa"/>
            <w:shd w:val="clear" w:color="auto" w:fill="FFFFFF" w:themeFill="background1"/>
            <w:vAlign w:val="bottom"/>
          </w:tcPr>
          <w:p w14:paraId="76A94A1B" w14:textId="421F2045" w:rsidR="00D30BE7" w:rsidRPr="00FB1B99" w:rsidRDefault="00D30BE7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assigned ceftazidime MIC 8-32 mg/L (n=20)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7B6B3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851" w:type="dxa"/>
            <w:shd w:val="clear" w:color="auto" w:fill="FFFFFF" w:themeFill="background1"/>
          </w:tcPr>
          <w:p w14:paraId="578CDB6D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0.0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CADAE9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.0%</w:t>
            </w:r>
          </w:p>
        </w:tc>
        <w:tc>
          <w:tcPr>
            <w:tcW w:w="993" w:type="dxa"/>
            <w:shd w:val="clear" w:color="auto" w:fill="FFFFFF" w:themeFill="background1"/>
          </w:tcPr>
          <w:p w14:paraId="6E3CEF37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32B1F144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6F8180E9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0.0%</w:t>
            </w:r>
          </w:p>
        </w:tc>
        <w:tc>
          <w:tcPr>
            <w:tcW w:w="810" w:type="dxa"/>
            <w:shd w:val="clear" w:color="auto" w:fill="FFFFFF" w:themeFill="background1"/>
          </w:tcPr>
          <w:p w14:paraId="401A3D08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49A42C14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0.0%</w:t>
            </w:r>
          </w:p>
        </w:tc>
      </w:tr>
      <w:tr w:rsidR="007B6B39" w:rsidRPr="00FB1B99" w14:paraId="0665DDF0" w14:textId="77777777" w:rsidTr="007B6B39">
        <w:tc>
          <w:tcPr>
            <w:tcW w:w="5098" w:type="dxa"/>
            <w:shd w:val="clear" w:color="auto" w:fill="FFFFFF" w:themeFill="background1"/>
            <w:vAlign w:val="bottom"/>
          </w:tcPr>
          <w:p w14:paraId="267666F2" w14:textId="36EB2069" w:rsidR="00D30BE7" w:rsidRPr="00FB1B99" w:rsidRDefault="00D30BE7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assigned ceftazidime MIC &gt;32 mg/L (n=64)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B6B39" w:rsidRPr="00FB1B9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851" w:type="dxa"/>
            <w:shd w:val="clear" w:color="auto" w:fill="FFFFFF" w:themeFill="background1"/>
          </w:tcPr>
          <w:p w14:paraId="2758162D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.4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9578207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.5%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D2443E6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6.88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634DA40C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349B43DD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.6%</w:t>
            </w:r>
          </w:p>
        </w:tc>
        <w:tc>
          <w:tcPr>
            <w:tcW w:w="810" w:type="dxa"/>
            <w:shd w:val="clear" w:color="auto" w:fill="FFFFFF" w:themeFill="background1"/>
          </w:tcPr>
          <w:p w14:paraId="3A3541D0" w14:textId="77777777" w:rsidR="00D30BE7" w:rsidRPr="00FB1B99" w:rsidRDefault="00D30BE7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6.3%</w:t>
            </w:r>
          </w:p>
        </w:tc>
        <w:tc>
          <w:tcPr>
            <w:tcW w:w="1004" w:type="dxa"/>
            <w:shd w:val="clear" w:color="auto" w:fill="FFFFFF" w:themeFill="background1"/>
            <w:vAlign w:val="bottom"/>
          </w:tcPr>
          <w:p w14:paraId="282AA0C1" w14:textId="77777777" w:rsidR="00D30BE7" w:rsidRPr="00FB1B99" w:rsidRDefault="00D30BE7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9.1%</w:t>
            </w:r>
          </w:p>
        </w:tc>
      </w:tr>
      <w:tr w:rsidR="007B6B39" w:rsidRPr="00FB1B99" w14:paraId="158FD48D" w14:textId="77777777" w:rsidTr="007B6B39">
        <w:tc>
          <w:tcPr>
            <w:tcW w:w="5098" w:type="dxa"/>
            <w:shd w:val="clear" w:color="auto" w:fill="FFFFFF" w:themeFill="background1"/>
            <w:vAlign w:val="bottom"/>
          </w:tcPr>
          <w:p w14:paraId="2EF5AD0E" w14:textId="77777777" w:rsidR="00227C85" w:rsidRPr="00FB1B99" w:rsidRDefault="00227C85" w:rsidP="007B6B39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K. pneumoniae</w:t>
            </w: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‘Type 1 unknown’ (n=14)</w:t>
            </w:r>
          </w:p>
        </w:tc>
        <w:tc>
          <w:tcPr>
            <w:tcW w:w="851" w:type="dxa"/>
            <w:shd w:val="clear" w:color="auto" w:fill="FFFFFF" w:themeFill="background1"/>
          </w:tcPr>
          <w:p w14:paraId="21FCCF60" w14:textId="77777777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.6%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AAC4ED1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.6%</w:t>
            </w:r>
          </w:p>
        </w:tc>
        <w:tc>
          <w:tcPr>
            <w:tcW w:w="993" w:type="dxa"/>
            <w:shd w:val="clear" w:color="auto" w:fill="FFFFFF" w:themeFill="background1"/>
          </w:tcPr>
          <w:p w14:paraId="3F58A9ED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33" w:type="dxa"/>
            <w:shd w:val="clear" w:color="auto" w:fill="FFFFFF" w:themeFill="background1"/>
            <w:vAlign w:val="bottom"/>
          </w:tcPr>
          <w:p w14:paraId="477BC8A2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7.1%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72CCB907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.3%</w:t>
            </w:r>
          </w:p>
        </w:tc>
        <w:tc>
          <w:tcPr>
            <w:tcW w:w="810" w:type="dxa"/>
            <w:shd w:val="clear" w:color="auto" w:fill="FFFFFF" w:themeFill="background1"/>
          </w:tcPr>
          <w:p w14:paraId="32E33B01" w14:textId="77777777" w:rsidR="00227C85" w:rsidRPr="00FB1B99" w:rsidRDefault="00227C85" w:rsidP="007B6B39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5.7%</w:t>
            </w:r>
          </w:p>
        </w:tc>
        <w:tc>
          <w:tcPr>
            <w:tcW w:w="1004" w:type="dxa"/>
            <w:shd w:val="clear" w:color="auto" w:fill="FFFFFF" w:themeFill="background1"/>
          </w:tcPr>
          <w:p w14:paraId="525B59C6" w14:textId="77777777" w:rsidR="00227C85" w:rsidRPr="00FB1B99" w:rsidRDefault="00227C85" w:rsidP="007B6B39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B1B9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</w:tbl>
    <w:p w14:paraId="10283E7A" w14:textId="77777777" w:rsidR="007B6B39" w:rsidRPr="00FB1B99" w:rsidRDefault="007B6B39" w:rsidP="007B6B39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07B993B8" w14:textId="721AFB51" w:rsidR="005019FC" w:rsidRPr="00FB1B99" w:rsidRDefault="005019FC" w:rsidP="007B6B39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FB1B99">
        <w:rPr>
          <w:rFonts w:cstheme="minorHAnsi"/>
          <w:b/>
          <w:bCs/>
          <w:color w:val="000000" w:themeColor="text1"/>
          <w:lang w:val="en-US"/>
        </w:rPr>
        <w:t xml:space="preserve">Table </w:t>
      </w:r>
      <w:r w:rsidR="00227C85" w:rsidRPr="00FB1B99">
        <w:rPr>
          <w:rFonts w:cstheme="minorHAnsi"/>
          <w:b/>
          <w:bCs/>
          <w:color w:val="000000" w:themeColor="text1"/>
          <w:lang w:val="en-US"/>
        </w:rPr>
        <w:t>S</w:t>
      </w:r>
      <w:r w:rsidRPr="00FB1B99">
        <w:rPr>
          <w:rFonts w:cstheme="minorHAnsi"/>
          <w:b/>
          <w:bCs/>
          <w:color w:val="000000" w:themeColor="text1"/>
          <w:lang w:val="en-US"/>
        </w:rPr>
        <w:t>1</w:t>
      </w:r>
      <w:r w:rsidRPr="00FB1B99">
        <w:rPr>
          <w:rFonts w:cstheme="minorHAnsi"/>
          <w:color w:val="000000" w:themeColor="text1"/>
          <w:lang w:val="en-US"/>
        </w:rPr>
        <w:t xml:space="preserve"> - notes</w:t>
      </w:r>
    </w:p>
    <w:p w14:paraId="337F2745" w14:textId="79783A8D" w:rsidR="005019FC" w:rsidRPr="00FB1B99" w:rsidRDefault="007B6B39" w:rsidP="005019FC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(n=4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4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0), Others (n=2)</w:t>
      </w:r>
    </w:p>
    <w:p w14:paraId="30125D1B" w14:textId="2C11B4F6" w:rsidR="005019FC" w:rsidRPr="00FB1B99" w:rsidRDefault="007B6B39" w:rsidP="005019FC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 w:rsidR="005019FC" w:rsidRPr="00FB1B99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(n=0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0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6), Others (n=3)</w:t>
      </w:r>
    </w:p>
    <w:p w14:paraId="14D4EBDE" w14:textId="370E77DA" w:rsidR="007B6B39" w:rsidRPr="00FB1B99" w:rsidRDefault="007B6B39" w:rsidP="007B6B39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c</w:t>
      </w:r>
      <w:r w:rsidRPr="00FB1B99">
        <w:rPr>
          <w:rFonts w:ascii="Arial" w:hAnsi="Arial" w:cs="Arial"/>
          <w:color w:val="000000" w:themeColor="text1"/>
          <w:lang w:val="en-US"/>
        </w:rPr>
        <w:t xml:space="preserve">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Pr="00FB1B99">
        <w:rPr>
          <w:rFonts w:ascii="Arial" w:hAnsi="Arial" w:cs="Arial"/>
          <w:color w:val="000000" w:themeColor="text1"/>
          <w:lang w:val="en-US"/>
        </w:rPr>
        <w:t xml:space="preserve"> (n=11),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Pr="00FB1B99">
        <w:rPr>
          <w:rFonts w:ascii="Arial" w:hAnsi="Arial" w:cs="Arial"/>
          <w:color w:val="000000" w:themeColor="text1"/>
          <w:lang w:val="en-US"/>
        </w:rPr>
        <w:t xml:space="preserve"> spp. (n=3),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Pr="00FB1B99">
        <w:rPr>
          <w:rFonts w:ascii="Arial" w:hAnsi="Arial" w:cs="Arial"/>
          <w:color w:val="000000" w:themeColor="text1"/>
          <w:lang w:val="en-US"/>
        </w:rPr>
        <w:t xml:space="preserve"> spp. (n=12), Others (n=1)</w:t>
      </w:r>
    </w:p>
    <w:p w14:paraId="20979C48" w14:textId="575129B3" w:rsidR="005019FC" w:rsidRPr="00FB1B99" w:rsidRDefault="007B6B39" w:rsidP="005019FC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d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(n=1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23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0), Others (n=0)</w:t>
      </w:r>
    </w:p>
    <w:p w14:paraId="5226C320" w14:textId="77777777" w:rsidR="007B6B39" w:rsidRPr="00FB1B99" w:rsidRDefault="007B6B39" w:rsidP="007B6B39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e</w:t>
      </w:r>
      <w:r w:rsidRPr="00FB1B99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FB1B99">
        <w:rPr>
          <w:rFonts w:ascii="Arial" w:hAnsi="Arial" w:cs="Arial"/>
          <w:i/>
          <w:iCs/>
          <w:color w:val="000000" w:themeColor="text1"/>
          <w:lang w:val="en-US"/>
        </w:rPr>
        <w:t>E</w:t>
      </w:r>
      <w:proofErr w:type="spellEnd"/>
      <w:r w:rsidRPr="00FB1B99">
        <w:rPr>
          <w:rFonts w:ascii="Arial" w:hAnsi="Arial" w:cs="Arial"/>
          <w:i/>
          <w:iCs/>
          <w:color w:val="000000" w:themeColor="text1"/>
          <w:lang w:val="en-US"/>
        </w:rPr>
        <w:t>. coli</w:t>
      </w:r>
      <w:r w:rsidRPr="00FB1B99">
        <w:rPr>
          <w:rFonts w:ascii="Arial" w:hAnsi="Arial" w:cs="Arial"/>
          <w:color w:val="000000" w:themeColor="text1"/>
          <w:lang w:val="en-US"/>
        </w:rPr>
        <w:t xml:space="preserve"> (n=12),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Pr="00FB1B99">
        <w:rPr>
          <w:rFonts w:ascii="Arial" w:hAnsi="Arial" w:cs="Arial"/>
          <w:color w:val="000000" w:themeColor="text1"/>
          <w:lang w:val="en-US"/>
        </w:rPr>
        <w:t xml:space="preserve"> spp. (n=17),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Pr="00FB1B99">
        <w:rPr>
          <w:rFonts w:ascii="Arial" w:hAnsi="Arial" w:cs="Arial"/>
          <w:color w:val="000000" w:themeColor="text1"/>
          <w:lang w:val="en-US"/>
        </w:rPr>
        <w:t xml:space="preserve"> spp. (n=3), Others (n=0)</w:t>
      </w:r>
    </w:p>
    <w:p w14:paraId="062D730F" w14:textId="77777777" w:rsidR="007B6B39" w:rsidRPr="00FB1B99" w:rsidRDefault="007B6B39" w:rsidP="007B6B39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f</w:t>
      </w:r>
      <w:r w:rsidRPr="00FB1B99">
        <w:rPr>
          <w:rFonts w:ascii="Arial" w:hAnsi="Arial" w:cs="Arial"/>
          <w:color w:val="000000" w:themeColor="text1"/>
          <w:lang w:val="en-US"/>
        </w:rPr>
        <w:t xml:space="preserve">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Pr="00FB1B99">
        <w:rPr>
          <w:rFonts w:ascii="Arial" w:hAnsi="Arial" w:cs="Arial"/>
          <w:color w:val="000000" w:themeColor="text1"/>
          <w:lang w:val="en-US"/>
        </w:rPr>
        <w:t xml:space="preserve"> (n=15),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Pr="00FB1B99">
        <w:rPr>
          <w:rFonts w:ascii="Arial" w:hAnsi="Arial" w:cs="Arial"/>
          <w:color w:val="000000" w:themeColor="text1"/>
          <w:lang w:val="en-US"/>
        </w:rPr>
        <w:t xml:space="preserve"> spp. (n=14),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Pr="00FB1B99">
        <w:rPr>
          <w:rFonts w:ascii="Arial" w:hAnsi="Arial" w:cs="Arial"/>
          <w:color w:val="000000" w:themeColor="text1"/>
          <w:lang w:val="en-US"/>
        </w:rPr>
        <w:t xml:space="preserve"> spp. (n=17), Others (n=24)</w:t>
      </w:r>
    </w:p>
    <w:p w14:paraId="4D3599D8" w14:textId="77777777" w:rsidR="007B6B39" w:rsidRPr="00FB1B99" w:rsidRDefault="007B6B39" w:rsidP="007B6B39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g</w:t>
      </w:r>
      <w:r w:rsidRPr="00FB1B99">
        <w:rPr>
          <w:rFonts w:ascii="Arial" w:hAnsi="Arial" w:cs="Arial"/>
          <w:color w:val="000000" w:themeColor="text1"/>
          <w:lang w:val="en-US"/>
        </w:rPr>
        <w:t xml:space="preserve">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Pr="00FB1B99">
        <w:rPr>
          <w:rFonts w:ascii="Arial" w:hAnsi="Arial" w:cs="Arial"/>
          <w:color w:val="000000" w:themeColor="text1"/>
          <w:lang w:val="en-US"/>
        </w:rPr>
        <w:t xml:space="preserve"> (n=29),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Pr="00FB1B99">
        <w:rPr>
          <w:rFonts w:ascii="Arial" w:hAnsi="Arial" w:cs="Arial"/>
          <w:color w:val="000000" w:themeColor="text1"/>
          <w:lang w:val="en-US"/>
        </w:rPr>
        <w:t xml:space="preserve"> spp. (n=21), </w:t>
      </w:r>
      <w:r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Pr="00FB1B99">
        <w:rPr>
          <w:rFonts w:ascii="Arial" w:hAnsi="Arial" w:cs="Arial"/>
          <w:color w:val="000000" w:themeColor="text1"/>
          <w:lang w:val="en-US"/>
        </w:rPr>
        <w:t xml:space="preserve"> spp. (n=3), Others (n=5)</w:t>
      </w:r>
    </w:p>
    <w:p w14:paraId="26C40800" w14:textId="1E28C1DA" w:rsidR="005019FC" w:rsidRPr="00FB1B99" w:rsidRDefault="007B6B39" w:rsidP="005019FC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h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(n=2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16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2), Others (n=0)</w:t>
      </w:r>
    </w:p>
    <w:p w14:paraId="4973A91D" w14:textId="7B474759" w:rsidR="005019FC" w:rsidRPr="00FB1B99" w:rsidRDefault="007B6B39" w:rsidP="005019FC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vertAlign w:val="superscript"/>
          <w:lang w:val="en-US"/>
        </w:rPr>
        <w:t>i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(n=11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Klebsiella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53), </w:t>
      </w:r>
      <w:r w:rsidR="005019FC" w:rsidRPr="00FB1B99">
        <w:rPr>
          <w:rFonts w:ascii="Arial" w:hAnsi="Arial" w:cs="Arial"/>
          <w:i/>
          <w:iCs/>
          <w:color w:val="000000" w:themeColor="text1"/>
          <w:lang w:val="en-US"/>
        </w:rPr>
        <w:t>Enterobacter</w:t>
      </w:r>
      <w:r w:rsidR="005019FC" w:rsidRPr="00FB1B99">
        <w:rPr>
          <w:rFonts w:ascii="Arial" w:hAnsi="Arial" w:cs="Arial"/>
          <w:color w:val="000000" w:themeColor="text1"/>
          <w:lang w:val="en-US"/>
        </w:rPr>
        <w:t xml:space="preserve"> spp. (n=0), Others (n=0)</w:t>
      </w:r>
    </w:p>
    <w:p w14:paraId="517677D0" w14:textId="77777777" w:rsidR="005019FC" w:rsidRPr="00FB1B99" w:rsidRDefault="005019FC" w:rsidP="005019FC">
      <w:pPr>
        <w:rPr>
          <w:rFonts w:ascii="Arial" w:hAnsi="Arial" w:cs="Arial"/>
          <w:color w:val="000000" w:themeColor="text1"/>
          <w:lang w:val="en-US"/>
        </w:rPr>
      </w:pPr>
    </w:p>
    <w:p w14:paraId="48DF438C" w14:textId="77777777" w:rsidR="005019FC" w:rsidRPr="00FB1B99" w:rsidRDefault="005019FC" w:rsidP="005019FC">
      <w:pPr>
        <w:rPr>
          <w:rFonts w:ascii="Arial" w:hAnsi="Arial" w:cs="Arial"/>
          <w:color w:val="000000" w:themeColor="text1"/>
          <w:lang w:val="en-US"/>
        </w:rPr>
      </w:pPr>
    </w:p>
    <w:p w14:paraId="07108828" w14:textId="25C05929" w:rsidR="005019FC" w:rsidRPr="00FB1B99" w:rsidRDefault="005019FC" w:rsidP="005019FC">
      <w:pPr>
        <w:rPr>
          <w:rFonts w:ascii="Arial" w:hAnsi="Arial" w:cs="Arial"/>
          <w:color w:val="000000" w:themeColor="text1"/>
          <w:lang w:val="en-US"/>
        </w:rPr>
      </w:pPr>
      <w:r w:rsidRPr="00FB1B99">
        <w:rPr>
          <w:rFonts w:ascii="Arial" w:hAnsi="Arial" w:cs="Arial"/>
          <w:color w:val="000000" w:themeColor="text1"/>
          <w:lang w:val="en-US"/>
        </w:rPr>
        <w:t>Abbreviations: S, susceptible; I, EUCAST increased-dose susceptible; R resistant; CAZ/AVI, ceftazidime/avibactam; TOL/TAZ, ceftolozane/tazobactam, PIP/TAZ, piperacillin/tazobactam.</w:t>
      </w:r>
    </w:p>
    <w:sectPr w:rsidR="005019FC" w:rsidRPr="00FB1B99" w:rsidSect="00FB1B99">
      <w:type w:val="continuous"/>
      <w:pgSz w:w="16817" w:h="11901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0124D0"/>
    <w:multiLevelType w:val="hybridMultilevel"/>
    <w:tmpl w:val="E424BA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686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2B"/>
    <w:rsid w:val="000050C0"/>
    <w:rsid w:val="00010EC9"/>
    <w:rsid w:val="00014BE5"/>
    <w:rsid w:val="00015D65"/>
    <w:rsid w:val="000173B0"/>
    <w:rsid w:val="00021DE1"/>
    <w:rsid w:val="000310EC"/>
    <w:rsid w:val="00040612"/>
    <w:rsid w:val="0004145F"/>
    <w:rsid w:val="000426D6"/>
    <w:rsid w:val="00055AE1"/>
    <w:rsid w:val="00057EEB"/>
    <w:rsid w:val="00062098"/>
    <w:rsid w:val="00076AEA"/>
    <w:rsid w:val="00091344"/>
    <w:rsid w:val="000913D0"/>
    <w:rsid w:val="000914B4"/>
    <w:rsid w:val="000962DD"/>
    <w:rsid w:val="00097A64"/>
    <w:rsid w:val="000A6009"/>
    <w:rsid w:val="000B33F0"/>
    <w:rsid w:val="000B6AD6"/>
    <w:rsid w:val="000C58DC"/>
    <w:rsid w:val="000D7922"/>
    <w:rsid w:val="000E2009"/>
    <w:rsid w:val="000E3B88"/>
    <w:rsid w:val="000E4523"/>
    <w:rsid w:val="000F0DCC"/>
    <w:rsid w:val="000F2C6C"/>
    <w:rsid w:val="001029F7"/>
    <w:rsid w:val="00107C23"/>
    <w:rsid w:val="00120814"/>
    <w:rsid w:val="0012106A"/>
    <w:rsid w:val="00130C81"/>
    <w:rsid w:val="001313FB"/>
    <w:rsid w:val="00140684"/>
    <w:rsid w:val="0015248F"/>
    <w:rsid w:val="00155920"/>
    <w:rsid w:val="00171D56"/>
    <w:rsid w:val="0017374B"/>
    <w:rsid w:val="00185BBE"/>
    <w:rsid w:val="001909C3"/>
    <w:rsid w:val="00191701"/>
    <w:rsid w:val="001A19F6"/>
    <w:rsid w:val="001B5C4B"/>
    <w:rsid w:val="001B63FC"/>
    <w:rsid w:val="001B731C"/>
    <w:rsid w:val="001C12A4"/>
    <w:rsid w:val="001D391F"/>
    <w:rsid w:val="001D5618"/>
    <w:rsid w:val="001E3B08"/>
    <w:rsid w:val="00202727"/>
    <w:rsid w:val="00205802"/>
    <w:rsid w:val="0021382E"/>
    <w:rsid w:val="00215E9E"/>
    <w:rsid w:val="00224911"/>
    <w:rsid w:val="00227C85"/>
    <w:rsid w:val="00227D02"/>
    <w:rsid w:val="002316B3"/>
    <w:rsid w:val="00244236"/>
    <w:rsid w:val="00251D6C"/>
    <w:rsid w:val="00254247"/>
    <w:rsid w:val="00254BAD"/>
    <w:rsid w:val="002571E8"/>
    <w:rsid w:val="00274E06"/>
    <w:rsid w:val="00291708"/>
    <w:rsid w:val="00294C31"/>
    <w:rsid w:val="002958B8"/>
    <w:rsid w:val="00295DF5"/>
    <w:rsid w:val="002A5593"/>
    <w:rsid w:val="002B188F"/>
    <w:rsid w:val="002C3FAB"/>
    <w:rsid w:val="002C7154"/>
    <w:rsid w:val="002E2F75"/>
    <w:rsid w:val="002F3657"/>
    <w:rsid w:val="002F6FF2"/>
    <w:rsid w:val="00317B7E"/>
    <w:rsid w:val="003262D8"/>
    <w:rsid w:val="00330420"/>
    <w:rsid w:val="00330F1F"/>
    <w:rsid w:val="00332A50"/>
    <w:rsid w:val="003332A5"/>
    <w:rsid w:val="003354F9"/>
    <w:rsid w:val="00363F2D"/>
    <w:rsid w:val="003648C7"/>
    <w:rsid w:val="00376369"/>
    <w:rsid w:val="00383970"/>
    <w:rsid w:val="0039002E"/>
    <w:rsid w:val="003912C3"/>
    <w:rsid w:val="00397BA3"/>
    <w:rsid w:val="003B3C4E"/>
    <w:rsid w:val="003B6D73"/>
    <w:rsid w:val="003B7DCD"/>
    <w:rsid w:val="003C5265"/>
    <w:rsid w:val="003E67F7"/>
    <w:rsid w:val="003F2602"/>
    <w:rsid w:val="00401214"/>
    <w:rsid w:val="00405C6E"/>
    <w:rsid w:val="00405F69"/>
    <w:rsid w:val="00415E56"/>
    <w:rsid w:val="00422904"/>
    <w:rsid w:val="004243F6"/>
    <w:rsid w:val="0042602C"/>
    <w:rsid w:val="00433994"/>
    <w:rsid w:val="0043529B"/>
    <w:rsid w:val="004441E2"/>
    <w:rsid w:val="00445587"/>
    <w:rsid w:val="00450E26"/>
    <w:rsid w:val="00452F06"/>
    <w:rsid w:val="00456D50"/>
    <w:rsid w:val="0046050C"/>
    <w:rsid w:val="00460B75"/>
    <w:rsid w:val="0048392B"/>
    <w:rsid w:val="00485A12"/>
    <w:rsid w:val="00485A50"/>
    <w:rsid w:val="004C379B"/>
    <w:rsid w:val="004D0DBE"/>
    <w:rsid w:val="004E0AD6"/>
    <w:rsid w:val="004E0D87"/>
    <w:rsid w:val="004E11BF"/>
    <w:rsid w:val="004E509D"/>
    <w:rsid w:val="004F60E0"/>
    <w:rsid w:val="005019FC"/>
    <w:rsid w:val="0051711D"/>
    <w:rsid w:val="00527A04"/>
    <w:rsid w:val="00533E05"/>
    <w:rsid w:val="00537C43"/>
    <w:rsid w:val="00541BE9"/>
    <w:rsid w:val="005445C0"/>
    <w:rsid w:val="00555D10"/>
    <w:rsid w:val="0055708F"/>
    <w:rsid w:val="005645FF"/>
    <w:rsid w:val="0056625E"/>
    <w:rsid w:val="005864DA"/>
    <w:rsid w:val="00591A77"/>
    <w:rsid w:val="005A5472"/>
    <w:rsid w:val="005C7A1F"/>
    <w:rsid w:val="005E60B1"/>
    <w:rsid w:val="005F3267"/>
    <w:rsid w:val="005F3FCA"/>
    <w:rsid w:val="00610C65"/>
    <w:rsid w:val="00617EB2"/>
    <w:rsid w:val="00651950"/>
    <w:rsid w:val="00660036"/>
    <w:rsid w:val="006A305A"/>
    <w:rsid w:val="006B1B73"/>
    <w:rsid w:val="006D281B"/>
    <w:rsid w:val="006D2AD7"/>
    <w:rsid w:val="006E00F1"/>
    <w:rsid w:val="006E0C01"/>
    <w:rsid w:val="006F7711"/>
    <w:rsid w:val="007019A7"/>
    <w:rsid w:val="00701C29"/>
    <w:rsid w:val="00712C0A"/>
    <w:rsid w:val="00714BF8"/>
    <w:rsid w:val="00720E80"/>
    <w:rsid w:val="007244A2"/>
    <w:rsid w:val="007261DF"/>
    <w:rsid w:val="00727801"/>
    <w:rsid w:val="00736B23"/>
    <w:rsid w:val="00737ACA"/>
    <w:rsid w:val="00743092"/>
    <w:rsid w:val="00745BAE"/>
    <w:rsid w:val="00753C2B"/>
    <w:rsid w:val="00753D42"/>
    <w:rsid w:val="00755E39"/>
    <w:rsid w:val="00764911"/>
    <w:rsid w:val="00785251"/>
    <w:rsid w:val="0079313F"/>
    <w:rsid w:val="007B1DD3"/>
    <w:rsid w:val="007B4596"/>
    <w:rsid w:val="007B598E"/>
    <w:rsid w:val="007B6B39"/>
    <w:rsid w:val="007B7643"/>
    <w:rsid w:val="007C6C5D"/>
    <w:rsid w:val="007D1A5F"/>
    <w:rsid w:val="007E3C89"/>
    <w:rsid w:val="008058D2"/>
    <w:rsid w:val="00817F8D"/>
    <w:rsid w:val="008208FF"/>
    <w:rsid w:val="00856B62"/>
    <w:rsid w:val="00857B50"/>
    <w:rsid w:val="0086738A"/>
    <w:rsid w:val="00870555"/>
    <w:rsid w:val="008712A8"/>
    <w:rsid w:val="00876184"/>
    <w:rsid w:val="008763FC"/>
    <w:rsid w:val="00876F94"/>
    <w:rsid w:val="00877FDD"/>
    <w:rsid w:val="0088283E"/>
    <w:rsid w:val="008856C8"/>
    <w:rsid w:val="008A1DE5"/>
    <w:rsid w:val="008A325D"/>
    <w:rsid w:val="008B685E"/>
    <w:rsid w:val="008B6AED"/>
    <w:rsid w:val="008B7B1A"/>
    <w:rsid w:val="008C2262"/>
    <w:rsid w:val="008D0669"/>
    <w:rsid w:val="008E096F"/>
    <w:rsid w:val="008E38A2"/>
    <w:rsid w:val="008E5439"/>
    <w:rsid w:val="008F1788"/>
    <w:rsid w:val="008F4719"/>
    <w:rsid w:val="009035E2"/>
    <w:rsid w:val="0090504C"/>
    <w:rsid w:val="00907272"/>
    <w:rsid w:val="00913068"/>
    <w:rsid w:val="00922CA0"/>
    <w:rsid w:val="009250C4"/>
    <w:rsid w:val="0092626F"/>
    <w:rsid w:val="009333E6"/>
    <w:rsid w:val="00935701"/>
    <w:rsid w:val="0094165B"/>
    <w:rsid w:val="00950E8E"/>
    <w:rsid w:val="00953525"/>
    <w:rsid w:val="009555CE"/>
    <w:rsid w:val="00955F43"/>
    <w:rsid w:val="00970528"/>
    <w:rsid w:val="0097583D"/>
    <w:rsid w:val="009768E4"/>
    <w:rsid w:val="00985BD8"/>
    <w:rsid w:val="00987AD6"/>
    <w:rsid w:val="00995456"/>
    <w:rsid w:val="0099750E"/>
    <w:rsid w:val="009A5413"/>
    <w:rsid w:val="009B5076"/>
    <w:rsid w:val="009C5F22"/>
    <w:rsid w:val="009C6F3D"/>
    <w:rsid w:val="009E13F5"/>
    <w:rsid w:val="009E55F0"/>
    <w:rsid w:val="009F2E4D"/>
    <w:rsid w:val="009F6B9E"/>
    <w:rsid w:val="00A1159D"/>
    <w:rsid w:val="00A11780"/>
    <w:rsid w:val="00A13D6D"/>
    <w:rsid w:val="00A20337"/>
    <w:rsid w:val="00A4290D"/>
    <w:rsid w:val="00A42DDA"/>
    <w:rsid w:val="00A51DFD"/>
    <w:rsid w:val="00A55E94"/>
    <w:rsid w:val="00A573BB"/>
    <w:rsid w:val="00A6146D"/>
    <w:rsid w:val="00A709B9"/>
    <w:rsid w:val="00A74FA5"/>
    <w:rsid w:val="00A816E3"/>
    <w:rsid w:val="00A84013"/>
    <w:rsid w:val="00A85696"/>
    <w:rsid w:val="00A91408"/>
    <w:rsid w:val="00A91831"/>
    <w:rsid w:val="00A927A8"/>
    <w:rsid w:val="00AA135E"/>
    <w:rsid w:val="00AC1B13"/>
    <w:rsid w:val="00AC208E"/>
    <w:rsid w:val="00AD7FB9"/>
    <w:rsid w:val="00AE034E"/>
    <w:rsid w:val="00AE2EB4"/>
    <w:rsid w:val="00AF1A21"/>
    <w:rsid w:val="00AF51C7"/>
    <w:rsid w:val="00B03D20"/>
    <w:rsid w:val="00B106C4"/>
    <w:rsid w:val="00B34D4D"/>
    <w:rsid w:val="00B376BB"/>
    <w:rsid w:val="00B44DCC"/>
    <w:rsid w:val="00B66954"/>
    <w:rsid w:val="00B70459"/>
    <w:rsid w:val="00B70871"/>
    <w:rsid w:val="00B7770E"/>
    <w:rsid w:val="00B974E2"/>
    <w:rsid w:val="00BA064E"/>
    <w:rsid w:val="00BA101D"/>
    <w:rsid w:val="00BB1180"/>
    <w:rsid w:val="00BB5D09"/>
    <w:rsid w:val="00BD208A"/>
    <w:rsid w:val="00BE6E45"/>
    <w:rsid w:val="00BE6EA1"/>
    <w:rsid w:val="00BF709A"/>
    <w:rsid w:val="00C05A3F"/>
    <w:rsid w:val="00C11802"/>
    <w:rsid w:val="00C32C0D"/>
    <w:rsid w:val="00C363DC"/>
    <w:rsid w:val="00C363E8"/>
    <w:rsid w:val="00C37DFC"/>
    <w:rsid w:val="00C4102F"/>
    <w:rsid w:val="00C54CD9"/>
    <w:rsid w:val="00C6094F"/>
    <w:rsid w:val="00C650A2"/>
    <w:rsid w:val="00C70270"/>
    <w:rsid w:val="00C7555B"/>
    <w:rsid w:val="00C75D32"/>
    <w:rsid w:val="00C82E8C"/>
    <w:rsid w:val="00CA3B28"/>
    <w:rsid w:val="00CB2C0F"/>
    <w:rsid w:val="00CB3A54"/>
    <w:rsid w:val="00CB5AB2"/>
    <w:rsid w:val="00CB5D3C"/>
    <w:rsid w:val="00CC103C"/>
    <w:rsid w:val="00CD6641"/>
    <w:rsid w:val="00CE0A63"/>
    <w:rsid w:val="00CE207B"/>
    <w:rsid w:val="00CE2425"/>
    <w:rsid w:val="00CE7FF0"/>
    <w:rsid w:val="00CF3462"/>
    <w:rsid w:val="00D0563F"/>
    <w:rsid w:val="00D107D2"/>
    <w:rsid w:val="00D11E1B"/>
    <w:rsid w:val="00D17FE5"/>
    <w:rsid w:val="00D20683"/>
    <w:rsid w:val="00D22107"/>
    <w:rsid w:val="00D3004D"/>
    <w:rsid w:val="00D300FA"/>
    <w:rsid w:val="00D30BE7"/>
    <w:rsid w:val="00D43BA3"/>
    <w:rsid w:val="00D45DDD"/>
    <w:rsid w:val="00D47492"/>
    <w:rsid w:val="00D56D26"/>
    <w:rsid w:val="00D732E1"/>
    <w:rsid w:val="00D84C1B"/>
    <w:rsid w:val="00D93B31"/>
    <w:rsid w:val="00D96299"/>
    <w:rsid w:val="00DA1C21"/>
    <w:rsid w:val="00DA218D"/>
    <w:rsid w:val="00DA3B2F"/>
    <w:rsid w:val="00DA6F1F"/>
    <w:rsid w:val="00DB6359"/>
    <w:rsid w:val="00DC0F2F"/>
    <w:rsid w:val="00DC1E24"/>
    <w:rsid w:val="00DC338A"/>
    <w:rsid w:val="00DD4EAA"/>
    <w:rsid w:val="00DE0CA6"/>
    <w:rsid w:val="00DF41C4"/>
    <w:rsid w:val="00DF4E0E"/>
    <w:rsid w:val="00E12ABB"/>
    <w:rsid w:val="00E1711B"/>
    <w:rsid w:val="00E2265B"/>
    <w:rsid w:val="00E22B2E"/>
    <w:rsid w:val="00E251BB"/>
    <w:rsid w:val="00E47F5D"/>
    <w:rsid w:val="00E54A1D"/>
    <w:rsid w:val="00E61850"/>
    <w:rsid w:val="00E61DBA"/>
    <w:rsid w:val="00E65179"/>
    <w:rsid w:val="00E7026F"/>
    <w:rsid w:val="00E70CED"/>
    <w:rsid w:val="00E84961"/>
    <w:rsid w:val="00E877C8"/>
    <w:rsid w:val="00E91E00"/>
    <w:rsid w:val="00EB1211"/>
    <w:rsid w:val="00EB2DE8"/>
    <w:rsid w:val="00EC3990"/>
    <w:rsid w:val="00ED3238"/>
    <w:rsid w:val="00EE36CC"/>
    <w:rsid w:val="00EE759C"/>
    <w:rsid w:val="00EF2245"/>
    <w:rsid w:val="00F0154C"/>
    <w:rsid w:val="00F04CE8"/>
    <w:rsid w:val="00F07CF5"/>
    <w:rsid w:val="00F11C22"/>
    <w:rsid w:val="00F16814"/>
    <w:rsid w:val="00F205E3"/>
    <w:rsid w:val="00F2765A"/>
    <w:rsid w:val="00F405ED"/>
    <w:rsid w:val="00F40629"/>
    <w:rsid w:val="00F537EC"/>
    <w:rsid w:val="00F6448A"/>
    <w:rsid w:val="00F73A51"/>
    <w:rsid w:val="00F81204"/>
    <w:rsid w:val="00F93CAF"/>
    <w:rsid w:val="00FA3FB2"/>
    <w:rsid w:val="00FB1B99"/>
    <w:rsid w:val="00FB67EF"/>
    <w:rsid w:val="00FC2A7E"/>
    <w:rsid w:val="00FE1383"/>
    <w:rsid w:val="00FE684E"/>
    <w:rsid w:val="00FF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2F38"/>
  <w15:docId w15:val="{D9F8711B-D93E-B44B-A6D3-13352009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8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8C7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958B8"/>
  </w:style>
  <w:style w:type="character" w:styleId="CommentReference">
    <w:name w:val="annotation reference"/>
    <w:basedOn w:val="DefaultParagraphFont"/>
    <w:uiPriority w:val="99"/>
    <w:semiHidden/>
    <w:unhideWhenUsed/>
    <w:rsid w:val="00D93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B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3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85696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501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1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7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DC8E84-5485-4D7E-892C-4D53BE43A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ivermore</dc:creator>
  <cp:lastModifiedBy>Louise Hill-King</cp:lastModifiedBy>
  <cp:revision>3</cp:revision>
  <cp:lastPrinted>2022-04-22T13:08:00Z</cp:lastPrinted>
  <dcterms:created xsi:type="dcterms:W3CDTF">2022-08-01T08:21:00Z</dcterms:created>
  <dcterms:modified xsi:type="dcterms:W3CDTF">2022-08-01T08:22:00Z</dcterms:modified>
</cp:coreProperties>
</file>